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62A2" w:rsidRPr="00BD276D" w:rsidRDefault="00697B89">
      <w:pPr>
        <w:spacing w:line="360" w:lineRule="auto"/>
        <w:rPr>
          <w:rFonts w:ascii="Arial" w:hAnsi="Arial" w:cs="Arial"/>
          <w:sz w:val="22"/>
        </w:rPr>
      </w:pPr>
      <w:r w:rsidRPr="00BD276D">
        <w:rPr>
          <w:rFonts w:ascii="Arial" w:hAnsi="Arial" w:cs="Arial"/>
          <w:sz w:val="22"/>
        </w:rPr>
        <w:t xml:space="preserve">Table S1. </w:t>
      </w:r>
      <w:r w:rsidR="00AA2D94">
        <w:rPr>
          <w:rFonts w:ascii="Arial" w:hAnsi="Arial" w:cs="Arial"/>
          <w:sz w:val="22"/>
        </w:rPr>
        <w:t>Clinical i</w:t>
      </w:r>
      <w:r w:rsidRPr="00BD276D">
        <w:rPr>
          <w:rFonts w:ascii="Arial" w:hAnsi="Arial" w:cs="Arial"/>
          <w:sz w:val="22"/>
        </w:rPr>
        <w:t>nformation about</w:t>
      </w:r>
      <w:r w:rsidR="00AA2D94">
        <w:rPr>
          <w:rFonts w:ascii="Arial" w:hAnsi="Arial" w:cs="Arial"/>
          <w:sz w:val="22"/>
        </w:rPr>
        <w:t xml:space="preserve"> all </w:t>
      </w:r>
      <w:r w:rsidRPr="00BD276D">
        <w:rPr>
          <w:rFonts w:ascii="Arial" w:hAnsi="Arial" w:cs="Arial"/>
          <w:sz w:val="22"/>
        </w:rPr>
        <w:t>patients.</w:t>
      </w:r>
    </w:p>
    <w:tbl>
      <w:tblPr>
        <w:tblW w:w="12901" w:type="dxa"/>
        <w:tblBorders>
          <w:top w:val="single" w:sz="12" w:space="0" w:color="auto"/>
          <w:bottom w:val="single" w:sz="12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2"/>
        <w:gridCol w:w="1701"/>
        <w:gridCol w:w="1701"/>
        <w:gridCol w:w="1701"/>
        <w:gridCol w:w="1701"/>
        <w:gridCol w:w="1559"/>
        <w:gridCol w:w="1843"/>
        <w:gridCol w:w="1843"/>
      </w:tblGrid>
      <w:tr w:rsidR="009C45E8" w:rsidTr="009C45E8">
        <w:trPr>
          <w:trHeight w:val="1575"/>
        </w:trPr>
        <w:tc>
          <w:tcPr>
            <w:tcW w:w="852" w:type="dxa"/>
            <w:shd w:val="clear" w:color="auto" w:fill="auto"/>
            <w:vAlign w:val="center"/>
          </w:tcPr>
          <w:p w:rsidR="009C45E8" w:rsidRDefault="009C45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eries No.</w:t>
            </w:r>
          </w:p>
        </w:tc>
        <w:tc>
          <w:tcPr>
            <w:tcW w:w="1701" w:type="dxa"/>
            <w:vAlign w:val="center"/>
          </w:tcPr>
          <w:p w:rsidR="009C45E8" w:rsidRDefault="009C45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urther diagnosis by chest CT</w:t>
            </w:r>
          </w:p>
        </w:tc>
        <w:tc>
          <w:tcPr>
            <w:tcW w:w="1701" w:type="dxa"/>
            <w:vAlign w:val="center"/>
          </w:tcPr>
          <w:p w:rsidR="009C45E8" w:rsidRDefault="009C45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istorical epidemiology</w:t>
            </w:r>
          </w:p>
          <w:p w:rsidR="009C45E8" w:rsidRDefault="009C45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of SARS-CoV-2</w:t>
            </w:r>
          </w:p>
        </w:tc>
        <w:tc>
          <w:tcPr>
            <w:tcW w:w="1701" w:type="dxa"/>
            <w:vAlign w:val="center"/>
          </w:tcPr>
          <w:p w:rsidR="009C45E8" w:rsidRDefault="009C45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atient condition</w:t>
            </w:r>
          </w:p>
        </w:tc>
        <w:tc>
          <w:tcPr>
            <w:tcW w:w="1701" w:type="dxa"/>
            <w:vAlign w:val="center"/>
          </w:tcPr>
          <w:p w:rsidR="009C45E8" w:rsidRDefault="009C45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White blood cell count, ×10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9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/L</w:t>
            </w:r>
          </w:p>
          <w:p w:rsidR="009C45E8" w:rsidRDefault="009C45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rmal Range</w:t>
            </w:r>
          </w:p>
          <w:p w:rsidR="009C45E8" w:rsidRDefault="009C45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5-9.5</w:t>
            </w:r>
          </w:p>
        </w:tc>
        <w:tc>
          <w:tcPr>
            <w:tcW w:w="1559" w:type="dxa"/>
            <w:vAlign w:val="center"/>
          </w:tcPr>
          <w:p w:rsidR="009C45E8" w:rsidRDefault="009C45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ymphocyte count, ×10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9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/L</w:t>
            </w:r>
          </w:p>
          <w:p w:rsidR="009C45E8" w:rsidRDefault="009C45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rmal Range</w:t>
            </w:r>
          </w:p>
          <w:p w:rsidR="009C45E8" w:rsidRDefault="009C45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-3.2</w:t>
            </w:r>
          </w:p>
        </w:tc>
        <w:tc>
          <w:tcPr>
            <w:tcW w:w="1843" w:type="dxa"/>
            <w:vAlign w:val="center"/>
          </w:tcPr>
          <w:p w:rsidR="009C45E8" w:rsidRDefault="009C45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ARS-CoV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</w:t>
            </w:r>
          </w:p>
          <w:p w:rsidR="009C45E8" w:rsidRDefault="009C45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gM / IgG</w:t>
            </w:r>
          </w:p>
          <w:p w:rsidR="009C45E8" w:rsidRDefault="009C45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U/ml</w:t>
            </w:r>
          </w:p>
          <w:p w:rsidR="009C45E8" w:rsidRDefault="009C45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rmal Range</w:t>
            </w:r>
          </w:p>
          <w:p w:rsidR="009C45E8" w:rsidRDefault="009C45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 10</w:t>
            </w:r>
          </w:p>
        </w:tc>
        <w:tc>
          <w:tcPr>
            <w:tcW w:w="1843" w:type="dxa"/>
            <w:vAlign w:val="center"/>
          </w:tcPr>
          <w:p w:rsidR="009C45E8" w:rsidRDefault="009C45E8" w:rsidP="00F827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Other etiological detection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 w:rsidR="009C45E8" w:rsidTr="009C45E8">
        <w:trPr>
          <w:trHeight w:val="315"/>
        </w:trPr>
        <w:tc>
          <w:tcPr>
            <w:tcW w:w="852" w:type="dxa"/>
            <w:shd w:val="clear" w:color="auto" w:fill="EDEDED" w:themeFill="accent3" w:themeFillTint="33"/>
            <w:vAlign w:val="center"/>
          </w:tcPr>
          <w:p w:rsidR="009C45E8" w:rsidRDefault="009C45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P1</w:t>
            </w:r>
          </w:p>
        </w:tc>
        <w:tc>
          <w:tcPr>
            <w:tcW w:w="1701" w:type="dxa"/>
            <w:shd w:val="clear" w:color="auto" w:fill="EDEDED" w:themeFill="accent3" w:themeFillTint="33"/>
            <w:vAlign w:val="center"/>
          </w:tcPr>
          <w:p w:rsidR="009C45E8" w:rsidRDefault="009C45E8" w:rsidP="00F827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GO</w:t>
            </w:r>
            <w:r w:rsidRPr="00F8273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shd w:val="clear" w:color="auto" w:fill="EDEDED" w:themeFill="accent3" w:themeFillTint="33"/>
            <w:vAlign w:val="center"/>
          </w:tcPr>
          <w:p w:rsidR="009C45E8" w:rsidRDefault="009C45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EDEDED" w:themeFill="accent3" w:themeFillTint="33"/>
            <w:vAlign w:val="center"/>
          </w:tcPr>
          <w:p w:rsidR="009C45E8" w:rsidRDefault="009C45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ospitalized</w:t>
            </w:r>
          </w:p>
        </w:tc>
        <w:tc>
          <w:tcPr>
            <w:tcW w:w="1701" w:type="dxa"/>
            <w:shd w:val="clear" w:color="auto" w:fill="EDEDED" w:themeFill="accent3" w:themeFillTint="33"/>
            <w:vAlign w:val="center"/>
          </w:tcPr>
          <w:p w:rsidR="009C45E8" w:rsidRDefault="009C45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3.47</w:t>
            </w:r>
          </w:p>
        </w:tc>
        <w:tc>
          <w:tcPr>
            <w:tcW w:w="1559" w:type="dxa"/>
            <w:shd w:val="clear" w:color="auto" w:fill="EDEDED" w:themeFill="accent3" w:themeFillTint="33"/>
            <w:vAlign w:val="center"/>
          </w:tcPr>
          <w:p w:rsidR="009C45E8" w:rsidRDefault="009C45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0.93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E815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↓</w:t>
            </w:r>
          </w:p>
        </w:tc>
        <w:tc>
          <w:tcPr>
            <w:tcW w:w="1843" w:type="dxa"/>
            <w:shd w:val="clear" w:color="auto" w:fill="EDEDED" w:themeFill="accent3" w:themeFillTint="33"/>
            <w:vAlign w:val="center"/>
          </w:tcPr>
          <w:p w:rsidR="009C45E8" w:rsidRDefault="009C45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0.87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/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81.37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8A5D4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↑</w:t>
            </w:r>
          </w:p>
        </w:tc>
        <w:tc>
          <w:tcPr>
            <w:tcW w:w="1843" w:type="dxa"/>
            <w:shd w:val="clear" w:color="auto" w:fill="EDEDED" w:themeFill="accent3" w:themeFillTint="33"/>
            <w:vAlign w:val="center"/>
          </w:tcPr>
          <w:p w:rsidR="009C45E8" w:rsidRDefault="009C45E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all negative</w:t>
            </w:r>
          </w:p>
        </w:tc>
      </w:tr>
      <w:tr w:rsidR="009C45E8" w:rsidTr="009C45E8">
        <w:trPr>
          <w:trHeight w:val="315"/>
        </w:trPr>
        <w:tc>
          <w:tcPr>
            <w:tcW w:w="852" w:type="dxa"/>
            <w:shd w:val="clear" w:color="auto" w:fill="auto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P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Default="009C45E8" w:rsidP="004B17A0">
            <w:pPr>
              <w:jc w:val="center"/>
            </w:pPr>
            <w:r w:rsidRPr="00C378C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GO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Default="009C45E8" w:rsidP="004B17A0">
            <w:pPr>
              <w:jc w:val="center"/>
            </w:pPr>
            <w:r w:rsidRPr="0033672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ospitalized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6.6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2.33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all negative</w:t>
            </w:r>
          </w:p>
        </w:tc>
      </w:tr>
      <w:tr w:rsidR="009C45E8" w:rsidTr="009C45E8">
        <w:trPr>
          <w:trHeight w:val="315"/>
        </w:trPr>
        <w:tc>
          <w:tcPr>
            <w:tcW w:w="852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P3</w:t>
            </w:r>
          </w:p>
        </w:tc>
        <w:tc>
          <w:tcPr>
            <w:tcW w:w="1701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jc w:val="center"/>
            </w:pPr>
            <w:r w:rsidRPr="00C378C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GO</w:t>
            </w:r>
          </w:p>
        </w:tc>
        <w:tc>
          <w:tcPr>
            <w:tcW w:w="1701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jc w:val="center"/>
            </w:pPr>
            <w:r w:rsidRPr="0033672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ospitalized</w:t>
            </w:r>
          </w:p>
        </w:tc>
        <w:tc>
          <w:tcPr>
            <w:tcW w:w="1701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7.94</w:t>
            </w:r>
          </w:p>
        </w:tc>
        <w:tc>
          <w:tcPr>
            <w:tcW w:w="1559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1.94</w:t>
            </w:r>
          </w:p>
        </w:tc>
        <w:tc>
          <w:tcPr>
            <w:tcW w:w="1843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843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all negative</w:t>
            </w:r>
          </w:p>
        </w:tc>
      </w:tr>
      <w:tr w:rsidR="009C45E8" w:rsidTr="009C45E8">
        <w:trPr>
          <w:trHeight w:val="315"/>
        </w:trPr>
        <w:tc>
          <w:tcPr>
            <w:tcW w:w="852" w:type="dxa"/>
            <w:shd w:val="clear" w:color="auto" w:fill="auto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P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Default="009C45E8" w:rsidP="004B17A0">
            <w:pPr>
              <w:jc w:val="center"/>
            </w:pPr>
            <w:r w:rsidRPr="00C378C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GO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Default="009C45E8" w:rsidP="004B17A0">
            <w:pPr>
              <w:jc w:val="center"/>
            </w:pPr>
            <w:r w:rsidRPr="0033672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ospitalized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5.9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2.20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all negative</w:t>
            </w:r>
          </w:p>
        </w:tc>
      </w:tr>
      <w:tr w:rsidR="009C45E8" w:rsidTr="009C45E8">
        <w:trPr>
          <w:trHeight w:val="315"/>
        </w:trPr>
        <w:tc>
          <w:tcPr>
            <w:tcW w:w="852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P5</w:t>
            </w:r>
          </w:p>
        </w:tc>
        <w:tc>
          <w:tcPr>
            <w:tcW w:w="1701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jc w:val="center"/>
            </w:pPr>
            <w:r w:rsidRPr="00C378C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GO</w:t>
            </w:r>
          </w:p>
        </w:tc>
        <w:tc>
          <w:tcPr>
            <w:tcW w:w="1701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jc w:val="center"/>
            </w:pPr>
            <w:r w:rsidRPr="0033672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ospitalized</w:t>
            </w:r>
          </w:p>
        </w:tc>
        <w:tc>
          <w:tcPr>
            <w:tcW w:w="1701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4.91</w:t>
            </w:r>
          </w:p>
        </w:tc>
        <w:tc>
          <w:tcPr>
            <w:tcW w:w="1559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0.68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E815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↓</w:t>
            </w:r>
          </w:p>
        </w:tc>
        <w:tc>
          <w:tcPr>
            <w:tcW w:w="1843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843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all negative</w:t>
            </w:r>
          </w:p>
        </w:tc>
      </w:tr>
      <w:tr w:rsidR="009C45E8" w:rsidTr="009C45E8">
        <w:trPr>
          <w:trHeight w:val="315"/>
        </w:trPr>
        <w:tc>
          <w:tcPr>
            <w:tcW w:w="852" w:type="dxa"/>
            <w:shd w:val="clear" w:color="auto" w:fill="auto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P6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Default="009C45E8" w:rsidP="004B17A0">
            <w:pPr>
              <w:jc w:val="center"/>
            </w:pPr>
            <w:r w:rsidRPr="00C378C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GO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Default="009C45E8" w:rsidP="004B17A0">
            <w:pPr>
              <w:jc w:val="center"/>
            </w:pPr>
            <w:r w:rsidRPr="0033672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ospitalized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6.4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2.48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all negative</w:t>
            </w:r>
          </w:p>
        </w:tc>
      </w:tr>
      <w:tr w:rsidR="009C45E8" w:rsidTr="009C45E8">
        <w:trPr>
          <w:trHeight w:val="315"/>
        </w:trPr>
        <w:tc>
          <w:tcPr>
            <w:tcW w:w="852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P7</w:t>
            </w:r>
          </w:p>
        </w:tc>
        <w:tc>
          <w:tcPr>
            <w:tcW w:w="1701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jc w:val="center"/>
            </w:pPr>
            <w:r w:rsidRPr="00C378C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GO</w:t>
            </w:r>
          </w:p>
        </w:tc>
        <w:tc>
          <w:tcPr>
            <w:tcW w:w="1701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jc w:val="center"/>
            </w:pPr>
            <w:r w:rsidRPr="0033672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ospitalized</w:t>
            </w:r>
          </w:p>
        </w:tc>
        <w:tc>
          <w:tcPr>
            <w:tcW w:w="1701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3.40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E815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↓</w:t>
            </w:r>
          </w:p>
        </w:tc>
        <w:tc>
          <w:tcPr>
            <w:tcW w:w="1559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0.64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E815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↓</w:t>
            </w:r>
          </w:p>
        </w:tc>
        <w:tc>
          <w:tcPr>
            <w:tcW w:w="1843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843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all negative</w:t>
            </w:r>
          </w:p>
        </w:tc>
      </w:tr>
      <w:tr w:rsidR="009C45E8" w:rsidTr="009C45E8">
        <w:trPr>
          <w:trHeight w:val="315"/>
        </w:trPr>
        <w:tc>
          <w:tcPr>
            <w:tcW w:w="852" w:type="dxa"/>
            <w:shd w:val="clear" w:color="auto" w:fill="auto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P8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Default="009C45E8" w:rsidP="004B17A0">
            <w:pPr>
              <w:jc w:val="center"/>
            </w:pPr>
            <w:r w:rsidRPr="00C378C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GO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Default="009C45E8" w:rsidP="004B17A0">
            <w:pPr>
              <w:jc w:val="center"/>
            </w:pPr>
            <w:r w:rsidRPr="0033672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ospitalized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2.70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E815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↓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0.88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E815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↓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all negative</w:t>
            </w:r>
          </w:p>
        </w:tc>
      </w:tr>
      <w:tr w:rsidR="009C45E8" w:rsidTr="009C45E8">
        <w:trPr>
          <w:trHeight w:val="315"/>
        </w:trPr>
        <w:tc>
          <w:tcPr>
            <w:tcW w:w="852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P9</w:t>
            </w:r>
          </w:p>
        </w:tc>
        <w:tc>
          <w:tcPr>
            <w:tcW w:w="1701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jc w:val="center"/>
            </w:pPr>
            <w:r w:rsidRPr="00C378C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GO</w:t>
            </w:r>
          </w:p>
        </w:tc>
        <w:tc>
          <w:tcPr>
            <w:tcW w:w="1701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jc w:val="center"/>
            </w:pPr>
            <w:r w:rsidRPr="0033672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ospitalized</w:t>
            </w:r>
          </w:p>
        </w:tc>
        <w:tc>
          <w:tcPr>
            <w:tcW w:w="1701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2.72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E815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↓</w:t>
            </w:r>
          </w:p>
        </w:tc>
        <w:tc>
          <w:tcPr>
            <w:tcW w:w="1559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0.60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E815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↓</w:t>
            </w:r>
          </w:p>
        </w:tc>
        <w:tc>
          <w:tcPr>
            <w:tcW w:w="1843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843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all negative</w:t>
            </w:r>
          </w:p>
        </w:tc>
      </w:tr>
      <w:tr w:rsidR="009C45E8" w:rsidTr="009C45E8">
        <w:trPr>
          <w:trHeight w:val="315"/>
        </w:trPr>
        <w:tc>
          <w:tcPr>
            <w:tcW w:w="852" w:type="dxa"/>
            <w:shd w:val="clear" w:color="auto" w:fill="auto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P1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Default="009C45E8" w:rsidP="004B17A0">
            <w:pPr>
              <w:jc w:val="center"/>
            </w:pPr>
            <w:r w:rsidRPr="00C378C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GO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Default="009C45E8" w:rsidP="004B17A0">
            <w:pPr>
              <w:jc w:val="center"/>
            </w:pPr>
            <w:r w:rsidRPr="0033672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ospitalized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3.31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E815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↓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0.57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E815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↓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all negative</w:t>
            </w:r>
          </w:p>
        </w:tc>
      </w:tr>
      <w:tr w:rsidR="009C45E8" w:rsidTr="009C45E8">
        <w:trPr>
          <w:trHeight w:val="315"/>
        </w:trPr>
        <w:tc>
          <w:tcPr>
            <w:tcW w:w="852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P11</w:t>
            </w:r>
          </w:p>
        </w:tc>
        <w:tc>
          <w:tcPr>
            <w:tcW w:w="1701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jc w:val="center"/>
            </w:pPr>
            <w:r w:rsidRPr="00C378C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GO</w:t>
            </w:r>
          </w:p>
        </w:tc>
        <w:tc>
          <w:tcPr>
            <w:tcW w:w="1701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jc w:val="center"/>
            </w:pPr>
            <w:r w:rsidRPr="0033672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ospitalized</w:t>
            </w:r>
          </w:p>
        </w:tc>
        <w:tc>
          <w:tcPr>
            <w:tcW w:w="1701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19.24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8A5D4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↑</w:t>
            </w:r>
          </w:p>
        </w:tc>
        <w:tc>
          <w:tcPr>
            <w:tcW w:w="1559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0.65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E815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↓</w:t>
            </w:r>
          </w:p>
        </w:tc>
        <w:tc>
          <w:tcPr>
            <w:tcW w:w="1843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843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all negative</w:t>
            </w:r>
          </w:p>
        </w:tc>
      </w:tr>
      <w:tr w:rsidR="009C45E8" w:rsidTr="009C45E8">
        <w:trPr>
          <w:trHeight w:val="315"/>
        </w:trPr>
        <w:tc>
          <w:tcPr>
            <w:tcW w:w="852" w:type="dxa"/>
            <w:shd w:val="clear" w:color="auto" w:fill="auto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P1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Default="009C45E8" w:rsidP="004B17A0">
            <w:pPr>
              <w:jc w:val="center"/>
            </w:pPr>
            <w:r w:rsidRPr="00C378C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GO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Default="009C45E8" w:rsidP="004B17A0">
            <w:pPr>
              <w:jc w:val="center"/>
            </w:pPr>
            <w:r w:rsidRPr="0033672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ospitalized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4.6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0.89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E815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↓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all negative</w:t>
            </w:r>
          </w:p>
        </w:tc>
      </w:tr>
      <w:tr w:rsidR="009C45E8" w:rsidTr="009C45E8">
        <w:trPr>
          <w:trHeight w:val="315"/>
        </w:trPr>
        <w:tc>
          <w:tcPr>
            <w:tcW w:w="852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P13</w:t>
            </w:r>
          </w:p>
        </w:tc>
        <w:tc>
          <w:tcPr>
            <w:tcW w:w="1701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jc w:val="center"/>
            </w:pPr>
            <w:r w:rsidRPr="00C378C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GO</w:t>
            </w:r>
          </w:p>
        </w:tc>
        <w:tc>
          <w:tcPr>
            <w:tcW w:w="1701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jc w:val="center"/>
            </w:pPr>
            <w:r w:rsidRPr="0033672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ospitalized</w:t>
            </w:r>
          </w:p>
        </w:tc>
        <w:tc>
          <w:tcPr>
            <w:tcW w:w="1701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4.33</w:t>
            </w:r>
          </w:p>
        </w:tc>
        <w:tc>
          <w:tcPr>
            <w:tcW w:w="1559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1.43</w:t>
            </w:r>
          </w:p>
        </w:tc>
        <w:tc>
          <w:tcPr>
            <w:tcW w:w="1843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843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all negative</w:t>
            </w:r>
          </w:p>
        </w:tc>
      </w:tr>
      <w:tr w:rsidR="009C45E8" w:rsidTr="009C45E8">
        <w:trPr>
          <w:trHeight w:val="315"/>
        </w:trPr>
        <w:tc>
          <w:tcPr>
            <w:tcW w:w="852" w:type="dxa"/>
            <w:shd w:val="clear" w:color="auto" w:fill="auto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P1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Default="009C45E8" w:rsidP="004B17A0">
            <w:pPr>
              <w:jc w:val="center"/>
            </w:pPr>
            <w:r w:rsidRPr="00C378C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GO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Default="009C45E8" w:rsidP="004B17A0">
            <w:pPr>
              <w:jc w:val="center"/>
            </w:pPr>
            <w:r w:rsidRPr="0033672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ospitalized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6.5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2.22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all negative</w:t>
            </w:r>
          </w:p>
        </w:tc>
      </w:tr>
      <w:tr w:rsidR="009C45E8" w:rsidTr="009C45E8">
        <w:trPr>
          <w:trHeight w:val="315"/>
        </w:trPr>
        <w:tc>
          <w:tcPr>
            <w:tcW w:w="852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P15</w:t>
            </w:r>
          </w:p>
        </w:tc>
        <w:tc>
          <w:tcPr>
            <w:tcW w:w="1701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jc w:val="center"/>
            </w:pPr>
            <w:r w:rsidRPr="00C378C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GO</w:t>
            </w:r>
          </w:p>
        </w:tc>
        <w:tc>
          <w:tcPr>
            <w:tcW w:w="1701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jc w:val="center"/>
            </w:pPr>
            <w:r w:rsidRPr="0033672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ospitalized</w:t>
            </w:r>
          </w:p>
        </w:tc>
        <w:tc>
          <w:tcPr>
            <w:tcW w:w="1701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4.21</w:t>
            </w:r>
          </w:p>
        </w:tc>
        <w:tc>
          <w:tcPr>
            <w:tcW w:w="1559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1.48</w:t>
            </w:r>
          </w:p>
        </w:tc>
        <w:tc>
          <w:tcPr>
            <w:tcW w:w="1843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843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all negative</w:t>
            </w:r>
          </w:p>
        </w:tc>
      </w:tr>
      <w:tr w:rsidR="009C45E8" w:rsidTr="009C45E8">
        <w:trPr>
          <w:trHeight w:val="315"/>
        </w:trPr>
        <w:tc>
          <w:tcPr>
            <w:tcW w:w="852" w:type="dxa"/>
            <w:shd w:val="clear" w:color="auto" w:fill="auto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P16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Default="009C45E8" w:rsidP="004B17A0">
            <w:pPr>
              <w:jc w:val="center"/>
            </w:pPr>
            <w:r w:rsidRPr="00C378C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GO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Default="009C45E8" w:rsidP="004B17A0">
            <w:pPr>
              <w:jc w:val="center"/>
            </w:pPr>
            <w:r w:rsidRPr="0033672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ospitalized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4.8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1.39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all negative</w:t>
            </w:r>
          </w:p>
        </w:tc>
      </w:tr>
      <w:tr w:rsidR="009C45E8" w:rsidTr="009C45E8">
        <w:trPr>
          <w:trHeight w:val="315"/>
        </w:trPr>
        <w:tc>
          <w:tcPr>
            <w:tcW w:w="852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P17</w:t>
            </w:r>
          </w:p>
        </w:tc>
        <w:tc>
          <w:tcPr>
            <w:tcW w:w="1701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jc w:val="center"/>
            </w:pPr>
            <w:r w:rsidRPr="00C378C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GO</w:t>
            </w:r>
          </w:p>
        </w:tc>
        <w:tc>
          <w:tcPr>
            <w:tcW w:w="1701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jc w:val="center"/>
            </w:pPr>
            <w:r w:rsidRPr="0033672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ospitalized</w:t>
            </w:r>
          </w:p>
        </w:tc>
        <w:tc>
          <w:tcPr>
            <w:tcW w:w="1701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0.90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E815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↓</w:t>
            </w:r>
          </w:p>
        </w:tc>
        <w:tc>
          <w:tcPr>
            <w:tcW w:w="1559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0.42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E815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↓</w:t>
            </w:r>
          </w:p>
        </w:tc>
        <w:tc>
          <w:tcPr>
            <w:tcW w:w="1843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843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all negative</w:t>
            </w:r>
          </w:p>
        </w:tc>
      </w:tr>
      <w:tr w:rsidR="009C45E8" w:rsidTr="009C45E8">
        <w:trPr>
          <w:trHeight w:val="315"/>
        </w:trPr>
        <w:tc>
          <w:tcPr>
            <w:tcW w:w="852" w:type="dxa"/>
            <w:shd w:val="clear" w:color="auto" w:fill="auto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P18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Default="009C45E8" w:rsidP="004B17A0">
            <w:pPr>
              <w:jc w:val="center"/>
            </w:pPr>
            <w:r w:rsidRPr="00C378C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GO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Default="009C45E8" w:rsidP="004B17A0">
            <w:pPr>
              <w:jc w:val="center"/>
            </w:pPr>
            <w:r w:rsidRPr="0033672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ospitalized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3.11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E815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↓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1.42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all negative</w:t>
            </w:r>
          </w:p>
        </w:tc>
      </w:tr>
      <w:tr w:rsidR="009C45E8" w:rsidTr="009C45E8">
        <w:trPr>
          <w:trHeight w:val="315"/>
        </w:trPr>
        <w:tc>
          <w:tcPr>
            <w:tcW w:w="852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P19</w:t>
            </w:r>
          </w:p>
        </w:tc>
        <w:tc>
          <w:tcPr>
            <w:tcW w:w="1701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jc w:val="center"/>
            </w:pPr>
            <w:r w:rsidRPr="00C378C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GO</w:t>
            </w:r>
          </w:p>
        </w:tc>
        <w:tc>
          <w:tcPr>
            <w:tcW w:w="1701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jc w:val="center"/>
            </w:pPr>
            <w:r w:rsidRPr="0033672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ospitalized</w:t>
            </w:r>
          </w:p>
        </w:tc>
        <w:tc>
          <w:tcPr>
            <w:tcW w:w="1701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3.11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E815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↓</w:t>
            </w:r>
          </w:p>
        </w:tc>
        <w:tc>
          <w:tcPr>
            <w:tcW w:w="1559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0.76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E815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↓</w:t>
            </w:r>
          </w:p>
        </w:tc>
        <w:tc>
          <w:tcPr>
            <w:tcW w:w="1843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843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all negative</w:t>
            </w:r>
          </w:p>
        </w:tc>
      </w:tr>
      <w:tr w:rsidR="009C45E8" w:rsidTr="009C45E8">
        <w:trPr>
          <w:trHeight w:val="315"/>
        </w:trPr>
        <w:tc>
          <w:tcPr>
            <w:tcW w:w="852" w:type="dxa"/>
            <w:shd w:val="clear" w:color="auto" w:fill="auto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lastRenderedPageBreak/>
              <w:t>P2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Default="009C45E8" w:rsidP="004B17A0">
            <w:pPr>
              <w:jc w:val="center"/>
            </w:pPr>
            <w:r w:rsidRPr="00C378C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GO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Default="009C45E8" w:rsidP="004B17A0">
            <w:pPr>
              <w:jc w:val="center"/>
            </w:pPr>
            <w:r w:rsidRPr="0033672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ospitalized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9.77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8A5D4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↑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0.40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E815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↓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all negative</w:t>
            </w:r>
          </w:p>
        </w:tc>
      </w:tr>
      <w:tr w:rsidR="009C45E8" w:rsidTr="009C45E8">
        <w:trPr>
          <w:trHeight w:val="315"/>
        </w:trPr>
        <w:tc>
          <w:tcPr>
            <w:tcW w:w="852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P21</w:t>
            </w:r>
          </w:p>
        </w:tc>
        <w:tc>
          <w:tcPr>
            <w:tcW w:w="1701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jc w:val="center"/>
            </w:pPr>
            <w:r w:rsidRPr="00C378C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GO</w:t>
            </w:r>
          </w:p>
        </w:tc>
        <w:tc>
          <w:tcPr>
            <w:tcW w:w="1701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jc w:val="center"/>
            </w:pPr>
            <w:r w:rsidRPr="0033672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ospitalized</w:t>
            </w:r>
          </w:p>
        </w:tc>
        <w:tc>
          <w:tcPr>
            <w:tcW w:w="1701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1.60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E815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↓</w:t>
            </w:r>
          </w:p>
        </w:tc>
        <w:tc>
          <w:tcPr>
            <w:tcW w:w="1559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0.64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E815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↓</w:t>
            </w:r>
          </w:p>
        </w:tc>
        <w:tc>
          <w:tcPr>
            <w:tcW w:w="1843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843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all negative</w:t>
            </w:r>
          </w:p>
        </w:tc>
      </w:tr>
      <w:tr w:rsidR="009C45E8" w:rsidTr="009C45E8">
        <w:trPr>
          <w:trHeight w:val="315"/>
        </w:trPr>
        <w:tc>
          <w:tcPr>
            <w:tcW w:w="852" w:type="dxa"/>
            <w:shd w:val="clear" w:color="auto" w:fill="auto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P2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Default="009C45E8" w:rsidP="004B17A0">
            <w:pPr>
              <w:jc w:val="center"/>
            </w:pPr>
            <w:r w:rsidRPr="00C378C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GO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Default="009C45E8" w:rsidP="004B17A0">
            <w:pPr>
              <w:jc w:val="center"/>
            </w:pPr>
            <w:r w:rsidRPr="0033672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ospitalized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5.6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1.41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all negative</w:t>
            </w:r>
          </w:p>
        </w:tc>
      </w:tr>
      <w:tr w:rsidR="009C45E8" w:rsidTr="009C45E8">
        <w:trPr>
          <w:trHeight w:val="315"/>
        </w:trPr>
        <w:tc>
          <w:tcPr>
            <w:tcW w:w="852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P23</w:t>
            </w:r>
          </w:p>
        </w:tc>
        <w:tc>
          <w:tcPr>
            <w:tcW w:w="1701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jc w:val="center"/>
            </w:pPr>
            <w:r w:rsidRPr="00C378C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GO</w:t>
            </w:r>
          </w:p>
        </w:tc>
        <w:tc>
          <w:tcPr>
            <w:tcW w:w="1701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jc w:val="center"/>
            </w:pPr>
            <w:r w:rsidRPr="0033672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ospitalized</w:t>
            </w:r>
          </w:p>
        </w:tc>
        <w:tc>
          <w:tcPr>
            <w:tcW w:w="1701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4.61</w:t>
            </w:r>
          </w:p>
        </w:tc>
        <w:tc>
          <w:tcPr>
            <w:tcW w:w="1559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1.14</w:t>
            </w:r>
          </w:p>
        </w:tc>
        <w:tc>
          <w:tcPr>
            <w:tcW w:w="1843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843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all negative</w:t>
            </w:r>
          </w:p>
        </w:tc>
      </w:tr>
      <w:tr w:rsidR="009C45E8" w:rsidTr="009C45E8">
        <w:trPr>
          <w:trHeight w:val="315"/>
        </w:trPr>
        <w:tc>
          <w:tcPr>
            <w:tcW w:w="852" w:type="dxa"/>
            <w:shd w:val="clear" w:color="auto" w:fill="auto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P2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Default="009C45E8" w:rsidP="004B17A0">
            <w:pPr>
              <w:jc w:val="center"/>
            </w:pPr>
            <w:r w:rsidRPr="00C378C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GO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Default="009C45E8" w:rsidP="004B17A0">
            <w:pPr>
              <w:jc w:val="center"/>
            </w:pPr>
            <w:r w:rsidRPr="0033672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ospitalized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5.2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1.31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all negative</w:t>
            </w:r>
          </w:p>
        </w:tc>
      </w:tr>
      <w:tr w:rsidR="009C45E8" w:rsidTr="009C45E8">
        <w:trPr>
          <w:trHeight w:val="315"/>
        </w:trPr>
        <w:tc>
          <w:tcPr>
            <w:tcW w:w="852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P25</w:t>
            </w:r>
          </w:p>
        </w:tc>
        <w:tc>
          <w:tcPr>
            <w:tcW w:w="1701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jc w:val="center"/>
            </w:pPr>
            <w:r w:rsidRPr="00C378C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GO</w:t>
            </w:r>
          </w:p>
        </w:tc>
        <w:tc>
          <w:tcPr>
            <w:tcW w:w="1701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jc w:val="center"/>
            </w:pPr>
            <w:r w:rsidRPr="0033672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ospitalized</w:t>
            </w:r>
          </w:p>
        </w:tc>
        <w:tc>
          <w:tcPr>
            <w:tcW w:w="1701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7.56</w:t>
            </w:r>
          </w:p>
        </w:tc>
        <w:tc>
          <w:tcPr>
            <w:tcW w:w="1559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0.73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E815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↓</w:t>
            </w:r>
          </w:p>
        </w:tc>
        <w:tc>
          <w:tcPr>
            <w:tcW w:w="1843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843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all negative</w:t>
            </w:r>
          </w:p>
        </w:tc>
      </w:tr>
      <w:tr w:rsidR="009C45E8" w:rsidTr="009C45E8">
        <w:trPr>
          <w:trHeight w:val="315"/>
        </w:trPr>
        <w:tc>
          <w:tcPr>
            <w:tcW w:w="852" w:type="dxa"/>
            <w:shd w:val="clear" w:color="auto" w:fill="auto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P26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Default="009C45E8" w:rsidP="004B17A0">
            <w:pPr>
              <w:jc w:val="center"/>
            </w:pPr>
            <w:r w:rsidRPr="00C378C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GO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Default="009C45E8" w:rsidP="004B17A0">
            <w:pPr>
              <w:jc w:val="center"/>
            </w:pPr>
            <w:r w:rsidRPr="0033672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ospitalized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all negative</w:t>
            </w:r>
          </w:p>
        </w:tc>
      </w:tr>
      <w:tr w:rsidR="009C45E8" w:rsidTr="009C45E8">
        <w:trPr>
          <w:trHeight w:val="315"/>
        </w:trPr>
        <w:tc>
          <w:tcPr>
            <w:tcW w:w="852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P27</w:t>
            </w:r>
          </w:p>
        </w:tc>
        <w:tc>
          <w:tcPr>
            <w:tcW w:w="1701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jc w:val="center"/>
            </w:pPr>
            <w:r w:rsidRPr="00C378C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GO</w:t>
            </w:r>
          </w:p>
        </w:tc>
        <w:tc>
          <w:tcPr>
            <w:tcW w:w="1701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jc w:val="center"/>
            </w:pPr>
            <w:r w:rsidRPr="0033672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ospitalized</w:t>
            </w:r>
          </w:p>
        </w:tc>
        <w:tc>
          <w:tcPr>
            <w:tcW w:w="1701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4.40</w:t>
            </w:r>
          </w:p>
        </w:tc>
        <w:tc>
          <w:tcPr>
            <w:tcW w:w="1559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1.11</w:t>
            </w:r>
          </w:p>
        </w:tc>
        <w:tc>
          <w:tcPr>
            <w:tcW w:w="1843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843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all negative</w:t>
            </w:r>
          </w:p>
        </w:tc>
      </w:tr>
      <w:tr w:rsidR="009C45E8" w:rsidTr="009C45E8">
        <w:trPr>
          <w:trHeight w:val="315"/>
        </w:trPr>
        <w:tc>
          <w:tcPr>
            <w:tcW w:w="852" w:type="dxa"/>
            <w:shd w:val="clear" w:color="auto" w:fill="auto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P28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Default="009C45E8" w:rsidP="004B17A0">
            <w:pPr>
              <w:jc w:val="center"/>
            </w:pPr>
            <w:r w:rsidRPr="00C378C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GO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Default="009C45E8" w:rsidP="004B17A0">
            <w:pPr>
              <w:jc w:val="center"/>
            </w:pPr>
            <w:r w:rsidRPr="0033672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ospitalized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4.8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1.22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all negative</w:t>
            </w:r>
          </w:p>
        </w:tc>
      </w:tr>
      <w:tr w:rsidR="009C45E8" w:rsidTr="009C45E8">
        <w:trPr>
          <w:trHeight w:val="315"/>
        </w:trPr>
        <w:tc>
          <w:tcPr>
            <w:tcW w:w="852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P29</w:t>
            </w:r>
          </w:p>
        </w:tc>
        <w:tc>
          <w:tcPr>
            <w:tcW w:w="1701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jc w:val="center"/>
            </w:pPr>
            <w:r w:rsidRPr="00C378C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GO</w:t>
            </w:r>
          </w:p>
        </w:tc>
        <w:tc>
          <w:tcPr>
            <w:tcW w:w="1701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jc w:val="center"/>
            </w:pPr>
            <w:r w:rsidRPr="0033672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ospitalized</w:t>
            </w:r>
          </w:p>
        </w:tc>
        <w:tc>
          <w:tcPr>
            <w:tcW w:w="1701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3.31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E815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↓</w:t>
            </w:r>
          </w:p>
        </w:tc>
        <w:tc>
          <w:tcPr>
            <w:tcW w:w="1559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1.07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E815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↓</w:t>
            </w:r>
          </w:p>
        </w:tc>
        <w:tc>
          <w:tcPr>
            <w:tcW w:w="1843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843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all negative</w:t>
            </w:r>
          </w:p>
        </w:tc>
      </w:tr>
      <w:tr w:rsidR="009C45E8" w:rsidTr="009C45E8">
        <w:trPr>
          <w:trHeight w:val="315"/>
        </w:trPr>
        <w:tc>
          <w:tcPr>
            <w:tcW w:w="852" w:type="dxa"/>
            <w:shd w:val="clear" w:color="auto" w:fill="auto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P3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Default="009C45E8" w:rsidP="004B17A0">
            <w:pPr>
              <w:jc w:val="center"/>
            </w:pPr>
            <w:r w:rsidRPr="00C378C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GO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Default="009C45E8" w:rsidP="004B17A0">
            <w:pPr>
              <w:jc w:val="center"/>
            </w:pPr>
            <w:r w:rsidRPr="0033672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ospitalized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6.6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2.07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all negative</w:t>
            </w:r>
          </w:p>
        </w:tc>
      </w:tr>
      <w:tr w:rsidR="009C45E8" w:rsidTr="009C45E8">
        <w:trPr>
          <w:trHeight w:val="315"/>
        </w:trPr>
        <w:tc>
          <w:tcPr>
            <w:tcW w:w="852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P31</w:t>
            </w:r>
          </w:p>
        </w:tc>
        <w:tc>
          <w:tcPr>
            <w:tcW w:w="1701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jc w:val="center"/>
            </w:pPr>
            <w:r w:rsidRPr="00C378C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GO</w:t>
            </w:r>
          </w:p>
        </w:tc>
        <w:tc>
          <w:tcPr>
            <w:tcW w:w="1701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jc w:val="center"/>
            </w:pPr>
            <w:r w:rsidRPr="0033672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ospitalized</w:t>
            </w:r>
          </w:p>
        </w:tc>
        <w:tc>
          <w:tcPr>
            <w:tcW w:w="1701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4.94</w:t>
            </w:r>
          </w:p>
        </w:tc>
        <w:tc>
          <w:tcPr>
            <w:tcW w:w="1559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1.78</w:t>
            </w:r>
          </w:p>
        </w:tc>
        <w:tc>
          <w:tcPr>
            <w:tcW w:w="1843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843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all negative</w:t>
            </w:r>
          </w:p>
        </w:tc>
      </w:tr>
      <w:tr w:rsidR="009C45E8" w:rsidTr="009C45E8">
        <w:trPr>
          <w:trHeight w:val="315"/>
        </w:trPr>
        <w:tc>
          <w:tcPr>
            <w:tcW w:w="852" w:type="dxa"/>
            <w:shd w:val="clear" w:color="auto" w:fill="auto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P3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Default="009C45E8" w:rsidP="004B17A0">
            <w:pPr>
              <w:jc w:val="center"/>
            </w:pPr>
            <w:r w:rsidRPr="00C378C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GO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Default="009C45E8" w:rsidP="004B17A0">
            <w:pPr>
              <w:jc w:val="center"/>
            </w:pPr>
            <w:r w:rsidRPr="0033672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ospitalized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4.1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1.41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all negative</w:t>
            </w:r>
          </w:p>
        </w:tc>
      </w:tr>
      <w:tr w:rsidR="009C45E8" w:rsidTr="009C45E8">
        <w:trPr>
          <w:trHeight w:val="315"/>
        </w:trPr>
        <w:tc>
          <w:tcPr>
            <w:tcW w:w="852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P33</w:t>
            </w:r>
          </w:p>
        </w:tc>
        <w:tc>
          <w:tcPr>
            <w:tcW w:w="1701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jc w:val="center"/>
            </w:pPr>
            <w:r w:rsidRPr="00C378C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GO</w:t>
            </w:r>
          </w:p>
        </w:tc>
        <w:tc>
          <w:tcPr>
            <w:tcW w:w="1701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jc w:val="center"/>
            </w:pPr>
            <w:r w:rsidRPr="0033672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ospitalized</w:t>
            </w:r>
          </w:p>
        </w:tc>
        <w:tc>
          <w:tcPr>
            <w:tcW w:w="1701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9.62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8A5D4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↑</w:t>
            </w:r>
          </w:p>
        </w:tc>
        <w:tc>
          <w:tcPr>
            <w:tcW w:w="1559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0.62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E815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↓</w:t>
            </w:r>
          </w:p>
        </w:tc>
        <w:tc>
          <w:tcPr>
            <w:tcW w:w="1843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843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all negative</w:t>
            </w:r>
          </w:p>
        </w:tc>
      </w:tr>
      <w:tr w:rsidR="009C45E8" w:rsidTr="009C45E8">
        <w:trPr>
          <w:trHeight w:val="315"/>
        </w:trPr>
        <w:tc>
          <w:tcPr>
            <w:tcW w:w="852" w:type="dxa"/>
            <w:shd w:val="clear" w:color="auto" w:fill="auto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P3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Default="009C45E8" w:rsidP="004B17A0">
            <w:pPr>
              <w:jc w:val="center"/>
            </w:pPr>
            <w:r w:rsidRPr="00C378C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GO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Default="009C45E8" w:rsidP="004B17A0">
            <w:pPr>
              <w:jc w:val="center"/>
            </w:pPr>
            <w:r w:rsidRPr="0033672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ospitalized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9.91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8A5D4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↑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0.52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E815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↓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all negative</w:t>
            </w:r>
          </w:p>
        </w:tc>
      </w:tr>
      <w:tr w:rsidR="009C45E8" w:rsidTr="009C45E8">
        <w:trPr>
          <w:trHeight w:val="315"/>
        </w:trPr>
        <w:tc>
          <w:tcPr>
            <w:tcW w:w="852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P35</w:t>
            </w:r>
          </w:p>
        </w:tc>
        <w:tc>
          <w:tcPr>
            <w:tcW w:w="1701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jc w:val="center"/>
            </w:pPr>
            <w:r w:rsidRPr="00C378C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GO</w:t>
            </w:r>
          </w:p>
        </w:tc>
        <w:tc>
          <w:tcPr>
            <w:tcW w:w="1701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jc w:val="center"/>
            </w:pPr>
            <w:r w:rsidRPr="0033672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ospitalized</w:t>
            </w:r>
          </w:p>
        </w:tc>
        <w:tc>
          <w:tcPr>
            <w:tcW w:w="1701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9.14</w:t>
            </w:r>
          </w:p>
        </w:tc>
        <w:tc>
          <w:tcPr>
            <w:tcW w:w="1559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1.89</w:t>
            </w:r>
          </w:p>
        </w:tc>
        <w:tc>
          <w:tcPr>
            <w:tcW w:w="1843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843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all negative</w:t>
            </w:r>
          </w:p>
        </w:tc>
      </w:tr>
      <w:tr w:rsidR="009C45E8" w:rsidTr="009C45E8">
        <w:trPr>
          <w:trHeight w:val="315"/>
        </w:trPr>
        <w:tc>
          <w:tcPr>
            <w:tcW w:w="852" w:type="dxa"/>
            <w:shd w:val="clear" w:color="auto" w:fill="auto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P36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Default="009C45E8" w:rsidP="004B17A0">
            <w:pPr>
              <w:jc w:val="center"/>
            </w:pPr>
            <w:r w:rsidRPr="00C378C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GO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Default="009C45E8" w:rsidP="004B17A0">
            <w:pPr>
              <w:jc w:val="center"/>
            </w:pPr>
            <w:r w:rsidRPr="0033672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ospitalized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8.2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1.87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all negative</w:t>
            </w:r>
          </w:p>
        </w:tc>
      </w:tr>
      <w:tr w:rsidR="009C45E8" w:rsidTr="009C45E8">
        <w:trPr>
          <w:trHeight w:val="315"/>
        </w:trPr>
        <w:tc>
          <w:tcPr>
            <w:tcW w:w="852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P37</w:t>
            </w:r>
          </w:p>
        </w:tc>
        <w:tc>
          <w:tcPr>
            <w:tcW w:w="1701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jc w:val="center"/>
            </w:pPr>
            <w:r w:rsidRPr="00C378C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GO</w:t>
            </w:r>
          </w:p>
        </w:tc>
        <w:tc>
          <w:tcPr>
            <w:tcW w:w="1701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jc w:val="center"/>
            </w:pPr>
            <w:r w:rsidRPr="0033672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ospitalized</w:t>
            </w:r>
          </w:p>
        </w:tc>
        <w:tc>
          <w:tcPr>
            <w:tcW w:w="1701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5.52</w:t>
            </w:r>
          </w:p>
        </w:tc>
        <w:tc>
          <w:tcPr>
            <w:tcW w:w="1559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0.92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E815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↓</w:t>
            </w:r>
          </w:p>
        </w:tc>
        <w:tc>
          <w:tcPr>
            <w:tcW w:w="1843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843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all negative</w:t>
            </w:r>
          </w:p>
        </w:tc>
      </w:tr>
      <w:tr w:rsidR="009C45E8" w:rsidTr="009C45E8">
        <w:trPr>
          <w:trHeight w:val="315"/>
        </w:trPr>
        <w:tc>
          <w:tcPr>
            <w:tcW w:w="852" w:type="dxa"/>
            <w:shd w:val="clear" w:color="auto" w:fill="auto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P38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Default="009C45E8" w:rsidP="004B17A0">
            <w:pPr>
              <w:jc w:val="center"/>
            </w:pPr>
            <w:r w:rsidRPr="00C378C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GO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Default="009C45E8" w:rsidP="004B17A0">
            <w:pPr>
              <w:jc w:val="center"/>
            </w:pPr>
            <w:r w:rsidRPr="0033672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ospitalized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8.5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0.33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E815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↓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all negative</w:t>
            </w:r>
          </w:p>
        </w:tc>
      </w:tr>
      <w:tr w:rsidR="009C45E8" w:rsidTr="009C45E8">
        <w:trPr>
          <w:trHeight w:val="315"/>
        </w:trPr>
        <w:tc>
          <w:tcPr>
            <w:tcW w:w="852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P39</w:t>
            </w:r>
          </w:p>
        </w:tc>
        <w:tc>
          <w:tcPr>
            <w:tcW w:w="1701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jc w:val="center"/>
            </w:pPr>
            <w:r w:rsidRPr="00C378C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GO</w:t>
            </w:r>
          </w:p>
        </w:tc>
        <w:tc>
          <w:tcPr>
            <w:tcW w:w="1701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jc w:val="center"/>
            </w:pPr>
            <w:r w:rsidRPr="0033672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ospitalized</w:t>
            </w:r>
          </w:p>
        </w:tc>
        <w:tc>
          <w:tcPr>
            <w:tcW w:w="1701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5.54</w:t>
            </w:r>
          </w:p>
        </w:tc>
        <w:tc>
          <w:tcPr>
            <w:tcW w:w="1559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1.94</w:t>
            </w:r>
          </w:p>
        </w:tc>
        <w:tc>
          <w:tcPr>
            <w:tcW w:w="1843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843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all negative</w:t>
            </w:r>
          </w:p>
        </w:tc>
      </w:tr>
      <w:tr w:rsidR="009C45E8" w:rsidTr="009C45E8">
        <w:trPr>
          <w:trHeight w:val="315"/>
        </w:trPr>
        <w:tc>
          <w:tcPr>
            <w:tcW w:w="852" w:type="dxa"/>
            <w:shd w:val="clear" w:color="auto" w:fill="auto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P4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Default="009C45E8" w:rsidP="004B17A0">
            <w:pPr>
              <w:jc w:val="center"/>
            </w:pPr>
            <w:r w:rsidRPr="00C378C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GO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Default="009C45E8" w:rsidP="004B17A0">
            <w:pPr>
              <w:jc w:val="center"/>
            </w:pPr>
            <w:r w:rsidRPr="0033672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ospitalized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3.9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1.49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all negative</w:t>
            </w:r>
          </w:p>
        </w:tc>
      </w:tr>
      <w:tr w:rsidR="009C45E8" w:rsidTr="009C45E8">
        <w:trPr>
          <w:trHeight w:val="315"/>
        </w:trPr>
        <w:tc>
          <w:tcPr>
            <w:tcW w:w="852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P41</w:t>
            </w:r>
          </w:p>
        </w:tc>
        <w:tc>
          <w:tcPr>
            <w:tcW w:w="1701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jc w:val="center"/>
            </w:pPr>
            <w:r w:rsidRPr="00C378C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GO</w:t>
            </w:r>
          </w:p>
        </w:tc>
        <w:tc>
          <w:tcPr>
            <w:tcW w:w="1701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jc w:val="center"/>
            </w:pPr>
            <w:r w:rsidRPr="0033672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ospitalized</w:t>
            </w:r>
          </w:p>
        </w:tc>
        <w:tc>
          <w:tcPr>
            <w:tcW w:w="1701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6.89</w:t>
            </w:r>
          </w:p>
        </w:tc>
        <w:tc>
          <w:tcPr>
            <w:tcW w:w="1559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1.20</w:t>
            </w:r>
          </w:p>
        </w:tc>
        <w:tc>
          <w:tcPr>
            <w:tcW w:w="1843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843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all negative</w:t>
            </w:r>
          </w:p>
        </w:tc>
      </w:tr>
      <w:tr w:rsidR="009C45E8" w:rsidTr="009C45E8">
        <w:trPr>
          <w:trHeight w:val="315"/>
        </w:trPr>
        <w:tc>
          <w:tcPr>
            <w:tcW w:w="852" w:type="dxa"/>
            <w:shd w:val="clear" w:color="auto" w:fill="auto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P4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Default="009C45E8" w:rsidP="004B17A0">
            <w:pPr>
              <w:jc w:val="center"/>
            </w:pPr>
            <w:r w:rsidRPr="00C378C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GO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Default="009C45E8" w:rsidP="004B17A0">
            <w:pPr>
              <w:jc w:val="center"/>
            </w:pPr>
            <w:r w:rsidRPr="0033672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ospitalized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5.6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0.59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E815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↓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all negative</w:t>
            </w:r>
          </w:p>
        </w:tc>
      </w:tr>
      <w:tr w:rsidR="009C45E8" w:rsidTr="009C45E8">
        <w:trPr>
          <w:trHeight w:val="315"/>
        </w:trPr>
        <w:tc>
          <w:tcPr>
            <w:tcW w:w="852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P43</w:t>
            </w:r>
          </w:p>
        </w:tc>
        <w:tc>
          <w:tcPr>
            <w:tcW w:w="1701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jc w:val="center"/>
            </w:pPr>
            <w:r w:rsidRPr="00C378C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GO</w:t>
            </w:r>
          </w:p>
        </w:tc>
        <w:tc>
          <w:tcPr>
            <w:tcW w:w="1701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jc w:val="center"/>
            </w:pPr>
            <w:r w:rsidRPr="0033672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ospitalized</w:t>
            </w:r>
          </w:p>
        </w:tc>
        <w:tc>
          <w:tcPr>
            <w:tcW w:w="1701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13.00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8A5D4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↑</w:t>
            </w:r>
          </w:p>
        </w:tc>
        <w:tc>
          <w:tcPr>
            <w:tcW w:w="1559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0.20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E815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↓</w:t>
            </w:r>
          </w:p>
        </w:tc>
        <w:tc>
          <w:tcPr>
            <w:tcW w:w="1843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843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all negative</w:t>
            </w:r>
          </w:p>
        </w:tc>
      </w:tr>
      <w:tr w:rsidR="009C45E8" w:rsidTr="009C45E8">
        <w:trPr>
          <w:trHeight w:val="315"/>
        </w:trPr>
        <w:tc>
          <w:tcPr>
            <w:tcW w:w="852" w:type="dxa"/>
            <w:shd w:val="clear" w:color="auto" w:fill="auto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P4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Default="009C45E8" w:rsidP="004B17A0">
            <w:pPr>
              <w:jc w:val="center"/>
            </w:pPr>
            <w:r w:rsidRPr="00C378C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GO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Default="009C45E8" w:rsidP="004B17A0">
            <w:pPr>
              <w:jc w:val="center"/>
            </w:pPr>
            <w:r w:rsidRPr="0033672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ospitalized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3.5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1.66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all negative</w:t>
            </w:r>
          </w:p>
        </w:tc>
      </w:tr>
      <w:tr w:rsidR="009C45E8" w:rsidTr="009C45E8">
        <w:trPr>
          <w:trHeight w:val="315"/>
        </w:trPr>
        <w:tc>
          <w:tcPr>
            <w:tcW w:w="852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lastRenderedPageBreak/>
              <w:t>P45</w:t>
            </w:r>
          </w:p>
        </w:tc>
        <w:tc>
          <w:tcPr>
            <w:tcW w:w="1701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jc w:val="center"/>
            </w:pPr>
            <w:r w:rsidRPr="00C378C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GO</w:t>
            </w:r>
          </w:p>
        </w:tc>
        <w:tc>
          <w:tcPr>
            <w:tcW w:w="1701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jc w:val="center"/>
            </w:pPr>
            <w:r w:rsidRPr="0033672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ospitalized</w:t>
            </w:r>
          </w:p>
        </w:tc>
        <w:tc>
          <w:tcPr>
            <w:tcW w:w="1701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5.66</w:t>
            </w:r>
          </w:p>
        </w:tc>
        <w:tc>
          <w:tcPr>
            <w:tcW w:w="1559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1.86</w:t>
            </w:r>
          </w:p>
        </w:tc>
        <w:tc>
          <w:tcPr>
            <w:tcW w:w="1843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843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all negative</w:t>
            </w:r>
          </w:p>
        </w:tc>
      </w:tr>
      <w:tr w:rsidR="009C45E8" w:rsidTr="009C45E8">
        <w:trPr>
          <w:trHeight w:val="315"/>
        </w:trPr>
        <w:tc>
          <w:tcPr>
            <w:tcW w:w="852" w:type="dxa"/>
            <w:shd w:val="clear" w:color="auto" w:fill="auto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P46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Default="009C45E8" w:rsidP="004B17A0">
            <w:pPr>
              <w:jc w:val="center"/>
            </w:pPr>
            <w:r w:rsidRPr="00C378C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GO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Default="009C45E8" w:rsidP="004B17A0">
            <w:pPr>
              <w:jc w:val="center"/>
            </w:pPr>
            <w:r w:rsidRPr="0033672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ospitalized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10.89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8A5D4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↑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1.21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all negative</w:t>
            </w:r>
          </w:p>
        </w:tc>
      </w:tr>
      <w:tr w:rsidR="009C45E8" w:rsidTr="009C45E8">
        <w:trPr>
          <w:trHeight w:val="315"/>
        </w:trPr>
        <w:tc>
          <w:tcPr>
            <w:tcW w:w="852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P47</w:t>
            </w:r>
          </w:p>
        </w:tc>
        <w:tc>
          <w:tcPr>
            <w:tcW w:w="1701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jc w:val="center"/>
            </w:pPr>
            <w:r w:rsidRPr="00C378C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GO</w:t>
            </w:r>
          </w:p>
        </w:tc>
        <w:tc>
          <w:tcPr>
            <w:tcW w:w="1701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jc w:val="center"/>
            </w:pPr>
            <w:r w:rsidRPr="0033672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ospitalized</w:t>
            </w:r>
          </w:p>
        </w:tc>
        <w:tc>
          <w:tcPr>
            <w:tcW w:w="1701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2.90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E815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↓</w:t>
            </w:r>
          </w:p>
        </w:tc>
        <w:tc>
          <w:tcPr>
            <w:tcW w:w="1559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1.29</w:t>
            </w:r>
          </w:p>
        </w:tc>
        <w:tc>
          <w:tcPr>
            <w:tcW w:w="1843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843" w:type="dxa"/>
            <w:shd w:val="clear" w:color="auto" w:fill="EDEDED" w:themeFill="accent3" w:themeFillTint="33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all negative</w:t>
            </w:r>
          </w:p>
        </w:tc>
      </w:tr>
      <w:tr w:rsidR="009C45E8" w:rsidTr="009C45E8">
        <w:trPr>
          <w:trHeight w:val="315"/>
        </w:trPr>
        <w:tc>
          <w:tcPr>
            <w:tcW w:w="852" w:type="dxa"/>
            <w:shd w:val="clear" w:color="auto" w:fill="E2EFD9" w:themeFill="accent6" w:themeFillTint="33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P48</w:t>
            </w:r>
          </w:p>
        </w:tc>
        <w:tc>
          <w:tcPr>
            <w:tcW w:w="1701" w:type="dxa"/>
            <w:shd w:val="clear" w:color="auto" w:fill="E2EFD9" w:themeFill="accent6" w:themeFillTint="33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leural bleb</w:t>
            </w:r>
          </w:p>
        </w:tc>
        <w:tc>
          <w:tcPr>
            <w:tcW w:w="1701" w:type="dxa"/>
            <w:shd w:val="clear" w:color="auto" w:fill="E2EFD9" w:themeFill="accent6" w:themeFillTint="33"/>
            <w:vAlign w:val="center"/>
          </w:tcPr>
          <w:p w:rsidR="009C45E8" w:rsidRDefault="009C45E8" w:rsidP="004B17A0">
            <w:pPr>
              <w:jc w:val="center"/>
            </w:pPr>
            <w:r w:rsidRPr="0033672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E2EFD9" w:themeFill="accent6" w:themeFillTint="33"/>
            <w:vAlign w:val="center"/>
          </w:tcPr>
          <w:p w:rsidR="009C45E8" w:rsidRDefault="009C45E8" w:rsidP="004B17A0">
            <w:pPr>
              <w:jc w:val="center"/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Quarantine</w:t>
            </w:r>
          </w:p>
        </w:tc>
        <w:tc>
          <w:tcPr>
            <w:tcW w:w="1701" w:type="dxa"/>
            <w:shd w:val="clear" w:color="auto" w:fill="E2EFD9" w:themeFill="accent6" w:themeFillTint="33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11.7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8A5D4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↑</w:t>
            </w:r>
          </w:p>
        </w:tc>
        <w:tc>
          <w:tcPr>
            <w:tcW w:w="1559" w:type="dxa"/>
            <w:shd w:val="clear" w:color="auto" w:fill="E2EFD9" w:themeFill="accent6" w:themeFillTint="33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1.59</w:t>
            </w:r>
          </w:p>
        </w:tc>
        <w:tc>
          <w:tcPr>
            <w:tcW w:w="1843" w:type="dxa"/>
            <w:shd w:val="clear" w:color="auto" w:fill="E2EFD9" w:themeFill="accent6" w:themeFillTint="33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843" w:type="dxa"/>
            <w:shd w:val="clear" w:color="auto" w:fill="E2EFD9" w:themeFill="accent6" w:themeFillTint="33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all negative</w:t>
            </w:r>
          </w:p>
        </w:tc>
      </w:tr>
      <w:tr w:rsidR="009C45E8" w:rsidTr="009C45E8">
        <w:trPr>
          <w:trHeight w:val="315"/>
        </w:trPr>
        <w:tc>
          <w:tcPr>
            <w:tcW w:w="852" w:type="dxa"/>
            <w:shd w:val="clear" w:color="auto" w:fill="auto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P4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ower-lobe pneumonia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Default="009C45E8" w:rsidP="004B17A0">
            <w:pPr>
              <w:jc w:val="center"/>
            </w:pPr>
            <w:r w:rsidRPr="0033672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Default="009C45E8" w:rsidP="004B17A0">
            <w:pPr>
              <w:jc w:val="center"/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Quarantin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6.5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1.02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E815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↓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all negative</w:t>
            </w:r>
          </w:p>
        </w:tc>
      </w:tr>
      <w:tr w:rsidR="009C45E8" w:rsidTr="009C45E8">
        <w:trPr>
          <w:trHeight w:val="315"/>
        </w:trPr>
        <w:tc>
          <w:tcPr>
            <w:tcW w:w="852" w:type="dxa"/>
            <w:shd w:val="clear" w:color="auto" w:fill="E2EFD9" w:themeFill="accent6" w:themeFillTint="33"/>
            <w:vAlign w:val="center"/>
          </w:tcPr>
          <w:p w:rsidR="009C45E8" w:rsidRDefault="009C45E8" w:rsidP="00AE176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P50</w:t>
            </w:r>
          </w:p>
        </w:tc>
        <w:tc>
          <w:tcPr>
            <w:tcW w:w="1701" w:type="dxa"/>
            <w:shd w:val="clear" w:color="auto" w:fill="E2EFD9" w:themeFill="accent6" w:themeFillTint="33"/>
            <w:vAlign w:val="center"/>
          </w:tcPr>
          <w:p w:rsidR="009C45E8" w:rsidRDefault="009C45E8" w:rsidP="00AE176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neumonia</w:t>
            </w:r>
          </w:p>
        </w:tc>
        <w:tc>
          <w:tcPr>
            <w:tcW w:w="1701" w:type="dxa"/>
            <w:shd w:val="clear" w:color="auto" w:fill="E2EFD9" w:themeFill="accent6" w:themeFillTint="33"/>
            <w:vAlign w:val="center"/>
          </w:tcPr>
          <w:p w:rsidR="009C45E8" w:rsidRDefault="009C45E8" w:rsidP="00AE176F">
            <w:pPr>
              <w:jc w:val="center"/>
            </w:pPr>
            <w:r w:rsidRPr="0033672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E2EFD9" w:themeFill="accent6" w:themeFillTint="33"/>
            <w:vAlign w:val="center"/>
          </w:tcPr>
          <w:p w:rsidR="009C45E8" w:rsidRDefault="009C45E8" w:rsidP="00AE176F">
            <w:pPr>
              <w:jc w:val="center"/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Quarantine</w:t>
            </w:r>
          </w:p>
        </w:tc>
        <w:tc>
          <w:tcPr>
            <w:tcW w:w="1701" w:type="dxa"/>
            <w:shd w:val="clear" w:color="auto" w:fill="E2EFD9" w:themeFill="accent6" w:themeFillTint="33"/>
            <w:vAlign w:val="center"/>
          </w:tcPr>
          <w:p w:rsidR="009C45E8" w:rsidRDefault="009C45E8" w:rsidP="00AE176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10.82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8A5D4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↑</w:t>
            </w:r>
          </w:p>
        </w:tc>
        <w:tc>
          <w:tcPr>
            <w:tcW w:w="1559" w:type="dxa"/>
            <w:shd w:val="clear" w:color="auto" w:fill="E2EFD9" w:themeFill="accent6" w:themeFillTint="33"/>
            <w:vAlign w:val="center"/>
          </w:tcPr>
          <w:p w:rsidR="009C45E8" w:rsidRDefault="009C45E8" w:rsidP="00AE176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0.7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E815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↓</w:t>
            </w:r>
          </w:p>
        </w:tc>
        <w:tc>
          <w:tcPr>
            <w:tcW w:w="1843" w:type="dxa"/>
            <w:shd w:val="clear" w:color="auto" w:fill="E2EFD9" w:themeFill="accent6" w:themeFillTint="33"/>
            <w:vAlign w:val="center"/>
          </w:tcPr>
          <w:p w:rsidR="009C45E8" w:rsidRDefault="009C45E8" w:rsidP="00AE176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843" w:type="dxa"/>
            <w:shd w:val="clear" w:color="auto" w:fill="E2EFD9" w:themeFill="accent6" w:themeFillTint="33"/>
            <w:vAlign w:val="center"/>
          </w:tcPr>
          <w:p w:rsidR="009C45E8" w:rsidRDefault="009C45E8" w:rsidP="00AE176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all negative</w:t>
            </w:r>
          </w:p>
        </w:tc>
      </w:tr>
      <w:tr w:rsidR="009C45E8" w:rsidTr="009C45E8">
        <w:trPr>
          <w:trHeight w:val="315"/>
        </w:trPr>
        <w:tc>
          <w:tcPr>
            <w:tcW w:w="852" w:type="dxa"/>
            <w:shd w:val="clear" w:color="auto" w:fill="auto"/>
            <w:vAlign w:val="center"/>
          </w:tcPr>
          <w:p w:rsidR="009C45E8" w:rsidRDefault="009C45E8" w:rsidP="00AE176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P5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Default="009C45E8" w:rsidP="00AE176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Secondary pulmonary tuberculosis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Default="009C45E8" w:rsidP="00AE176F">
            <w:pPr>
              <w:jc w:val="center"/>
            </w:pPr>
            <w:r w:rsidRPr="0033672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Default="009C45E8" w:rsidP="00AE176F">
            <w:pPr>
              <w:jc w:val="center"/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Quarantin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Default="009C45E8" w:rsidP="00AE176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13.93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8A5D4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↑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9C45E8" w:rsidRDefault="009C45E8" w:rsidP="00AE176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.0 </w:t>
            </w:r>
            <w:r w:rsidRPr="00E815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↓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9C45E8" w:rsidRDefault="009C45E8" w:rsidP="00AE176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9C45E8" w:rsidRDefault="009C45E8" w:rsidP="00AE176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all negative</w:t>
            </w:r>
          </w:p>
        </w:tc>
      </w:tr>
      <w:tr w:rsidR="009C45E8" w:rsidTr="009C45E8">
        <w:trPr>
          <w:trHeight w:val="315"/>
        </w:trPr>
        <w:tc>
          <w:tcPr>
            <w:tcW w:w="852" w:type="dxa"/>
            <w:shd w:val="clear" w:color="auto" w:fill="E2EFD9" w:themeFill="accent6" w:themeFillTint="33"/>
            <w:vAlign w:val="center"/>
          </w:tcPr>
          <w:p w:rsidR="009C45E8" w:rsidRDefault="009C45E8" w:rsidP="00AE176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P52</w:t>
            </w:r>
          </w:p>
        </w:tc>
        <w:tc>
          <w:tcPr>
            <w:tcW w:w="1701" w:type="dxa"/>
            <w:shd w:val="clear" w:color="auto" w:fill="E2EFD9" w:themeFill="accent6" w:themeFillTint="33"/>
            <w:vAlign w:val="center"/>
          </w:tcPr>
          <w:p w:rsidR="009C45E8" w:rsidRDefault="009C45E8" w:rsidP="00AE176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701" w:type="dxa"/>
            <w:shd w:val="clear" w:color="auto" w:fill="E2EFD9" w:themeFill="accent6" w:themeFillTint="33"/>
            <w:vAlign w:val="center"/>
          </w:tcPr>
          <w:p w:rsidR="009C45E8" w:rsidRDefault="009C45E8" w:rsidP="00AE176F">
            <w:pPr>
              <w:jc w:val="center"/>
            </w:pPr>
            <w:r w:rsidRPr="0033672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E2EFD9" w:themeFill="accent6" w:themeFillTint="33"/>
            <w:vAlign w:val="center"/>
          </w:tcPr>
          <w:p w:rsidR="009C45E8" w:rsidRDefault="009C45E8" w:rsidP="00AE176F">
            <w:pPr>
              <w:jc w:val="center"/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Quarantine</w:t>
            </w:r>
          </w:p>
        </w:tc>
        <w:tc>
          <w:tcPr>
            <w:tcW w:w="1701" w:type="dxa"/>
            <w:shd w:val="clear" w:color="auto" w:fill="E2EFD9" w:themeFill="accent6" w:themeFillTint="33"/>
            <w:vAlign w:val="center"/>
          </w:tcPr>
          <w:p w:rsidR="009C45E8" w:rsidRDefault="009C45E8" w:rsidP="00AE176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5.13</w:t>
            </w:r>
          </w:p>
        </w:tc>
        <w:tc>
          <w:tcPr>
            <w:tcW w:w="1559" w:type="dxa"/>
            <w:shd w:val="clear" w:color="auto" w:fill="E2EFD9" w:themeFill="accent6" w:themeFillTint="33"/>
            <w:vAlign w:val="center"/>
          </w:tcPr>
          <w:p w:rsidR="009C45E8" w:rsidRDefault="009C45E8" w:rsidP="00AE176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1.57</w:t>
            </w:r>
          </w:p>
        </w:tc>
        <w:tc>
          <w:tcPr>
            <w:tcW w:w="1843" w:type="dxa"/>
            <w:shd w:val="clear" w:color="auto" w:fill="E2EFD9" w:themeFill="accent6" w:themeFillTint="33"/>
            <w:vAlign w:val="center"/>
          </w:tcPr>
          <w:p w:rsidR="009C45E8" w:rsidRDefault="009C45E8" w:rsidP="00AE176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843" w:type="dxa"/>
            <w:shd w:val="clear" w:color="auto" w:fill="E2EFD9" w:themeFill="accent6" w:themeFillTint="33"/>
            <w:vAlign w:val="center"/>
          </w:tcPr>
          <w:p w:rsidR="009C45E8" w:rsidRDefault="009C45E8" w:rsidP="00AE176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all negative</w:t>
            </w:r>
          </w:p>
        </w:tc>
      </w:tr>
      <w:tr w:rsidR="009C45E8" w:rsidTr="009C45E8">
        <w:trPr>
          <w:trHeight w:val="315"/>
        </w:trPr>
        <w:tc>
          <w:tcPr>
            <w:tcW w:w="852" w:type="dxa"/>
            <w:shd w:val="clear" w:color="auto" w:fill="auto"/>
            <w:vAlign w:val="center"/>
          </w:tcPr>
          <w:p w:rsidR="009C45E8" w:rsidRDefault="009C45E8" w:rsidP="00AE176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P5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Default="009C45E8" w:rsidP="00AE176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ibrous stripes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Default="009C45E8" w:rsidP="00AE176F">
            <w:pPr>
              <w:jc w:val="center"/>
            </w:pPr>
            <w:r w:rsidRPr="0033672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Default="009C45E8" w:rsidP="00AE176F">
            <w:pPr>
              <w:jc w:val="center"/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Quarantin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Default="009C45E8" w:rsidP="00AE176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8.6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9C45E8" w:rsidRDefault="009C45E8" w:rsidP="00AE176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2.02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9C45E8" w:rsidRDefault="009C45E8" w:rsidP="00AE176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9C45E8" w:rsidRDefault="009C45E8" w:rsidP="00AE176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all negative</w:t>
            </w:r>
          </w:p>
        </w:tc>
      </w:tr>
      <w:tr w:rsidR="009C45E8" w:rsidTr="009C45E8">
        <w:trPr>
          <w:trHeight w:val="315"/>
        </w:trPr>
        <w:tc>
          <w:tcPr>
            <w:tcW w:w="852" w:type="dxa"/>
            <w:shd w:val="clear" w:color="auto" w:fill="E2EFD9" w:themeFill="accent6" w:themeFillTint="33"/>
            <w:vAlign w:val="center"/>
          </w:tcPr>
          <w:p w:rsidR="009C45E8" w:rsidRDefault="009C45E8" w:rsidP="00AE176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P54</w:t>
            </w:r>
          </w:p>
        </w:tc>
        <w:tc>
          <w:tcPr>
            <w:tcW w:w="1701" w:type="dxa"/>
            <w:shd w:val="clear" w:color="auto" w:fill="E2EFD9" w:themeFill="accent6" w:themeFillTint="33"/>
            <w:vAlign w:val="center"/>
          </w:tcPr>
          <w:p w:rsidR="009C45E8" w:rsidRDefault="009C45E8" w:rsidP="00AE176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Subpleural nodules</w:t>
            </w:r>
          </w:p>
        </w:tc>
        <w:tc>
          <w:tcPr>
            <w:tcW w:w="1701" w:type="dxa"/>
            <w:shd w:val="clear" w:color="auto" w:fill="E2EFD9" w:themeFill="accent6" w:themeFillTint="33"/>
            <w:vAlign w:val="center"/>
          </w:tcPr>
          <w:p w:rsidR="009C45E8" w:rsidRDefault="009C45E8" w:rsidP="00AE176F">
            <w:pPr>
              <w:jc w:val="center"/>
            </w:pPr>
            <w:r w:rsidRPr="0033672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E2EFD9" w:themeFill="accent6" w:themeFillTint="33"/>
            <w:vAlign w:val="center"/>
          </w:tcPr>
          <w:p w:rsidR="009C45E8" w:rsidRDefault="009C45E8" w:rsidP="00AE176F">
            <w:pPr>
              <w:jc w:val="center"/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Quarantine</w:t>
            </w:r>
          </w:p>
        </w:tc>
        <w:tc>
          <w:tcPr>
            <w:tcW w:w="1701" w:type="dxa"/>
            <w:shd w:val="clear" w:color="auto" w:fill="E2EFD9" w:themeFill="accent6" w:themeFillTint="33"/>
            <w:vAlign w:val="center"/>
          </w:tcPr>
          <w:p w:rsidR="009C45E8" w:rsidRDefault="009C45E8" w:rsidP="00AE176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7.91</w:t>
            </w:r>
          </w:p>
        </w:tc>
        <w:tc>
          <w:tcPr>
            <w:tcW w:w="1559" w:type="dxa"/>
            <w:shd w:val="clear" w:color="auto" w:fill="E2EFD9" w:themeFill="accent6" w:themeFillTint="33"/>
            <w:vAlign w:val="center"/>
          </w:tcPr>
          <w:p w:rsidR="009C45E8" w:rsidRDefault="009C45E8" w:rsidP="00AE176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0.58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E815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↓</w:t>
            </w:r>
          </w:p>
        </w:tc>
        <w:tc>
          <w:tcPr>
            <w:tcW w:w="1843" w:type="dxa"/>
            <w:shd w:val="clear" w:color="auto" w:fill="E2EFD9" w:themeFill="accent6" w:themeFillTint="33"/>
            <w:vAlign w:val="center"/>
          </w:tcPr>
          <w:p w:rsidR="009C45E8" w:rsidRDefault="009C45E8" w:rsidP="00AE176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843" w:type="dxa"/>
            <w:shd w:val="clear" w:color="auto" w:fill="E2EFD9" w:themeFill="accent6" w:themeFillTint="33"/>
            <w:vAlign w:val="center"/>
          </w:tcPr>
          <w:p w:rsidR="009C45E8" w:rsidRDefault="009C45E8" w:rsidP="00AE176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all negative</w:t>
            </w:r>
          </w:p>
        </w:tc>
      </w:tr>
      <w:tr w:rsidR="009C45E8" w:rsidTr="009C45E8">
        <w:trPr>
          <w:trHeight w:val="315"/>
        </w:trPr>
        <w:tc>
          <w:tcPr>
            <w:tcW w:w="852" w:type="dxa"/>
            <w:shd w:val="clear" w:color="auto" w:fill="auto"/>
            <w:vAlign w:val="center"/>
          </w:tcPr>
          <w:p w:rsidR="009C45E8" w:rsidRDefault="009C45E8" w:rsidP="00AE176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P55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Pr="00AE5A8E" w:rsidRDefault="009C45E8" w:rsidP="00AE176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E5A8E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Pr="00AE5A8E" w:rsidRDefault="009C45E8" w:rsidP="00AE176F">
            <w:pPr>
              <w:jc w:val="center"/>
            </w:pPr>
            <w:r w:rsidRPr="00AE5A8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Pr="00AE5A8E" w:rsidRDefault="009C45E8" w:rsidP="00AE176F">
            <w:pPr>
              <w:jc w:val="center"/>
            </w:pPr>
            <w:r w:rsidRPr="00AE5A8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ealth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Pr="00AE5A8E" w:rsidRDefault="009C45E8" w:rsidP="00AE176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E5A8E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4.9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9C45E8" w:rsidRPr="00AE5A8E" w:rsidRDefault="009C45E8" w:rsidP="00AE176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E5A8E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1.86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9C45E8" w:rsidRPr="00FA18DF" w:rsidRDefault="009C45E8" w:rsidP="00AE176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highlight w:val="yellow"/>
              </w:rPr>
            </w:pPr>
            <w:r w:rsidRPr="008A5D4E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21.28</w:t>
            </w:r>
            <w:r w:rsidRPr="008A5D4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8A5D4E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/</w:t>
            </w:r>
            <w:r w:rsidRPr="008A5D4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8A5D4E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40.49</w:t>
            </w:r>
            <w:r w:rsidRPr="008A5D4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↑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9C45E8" w:rsidRPr="00FA18DF" w:rsidRDefault="009C45E8" w:rsidP="00AE176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highlight w:val="yellow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all negative</w:t>
            </w:r>
          </w:p>
        </w:tc>
      </w:tr>
      <w:tr w:rsidR="009C45E8" w:rsidTr="009C45E8">
        <w:trPr>
          <w:trHeight w:val="315"/>
        </w:trPr>
        <w:tc>
          <w:tcPr>
            <w:tcW w:w="852" w:type="dxa"/>
            <w:shd w:val="clear" w:color="auto" w:fill="E2EFD9" w:themeFill="accent6" w:themeFillTint="33"/>
            <w:vAlign w:val="center"/>
          </w:tcPr>
          <w:p w:rsidR="009C45E8" w:rsidRDefault="009C45E8" w:rsidP="00AE176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P56</w:t>
            </w:r>
          </w:p>
        </w:tc>
        <w:tc>
          <w:tcPr>
            <w:tcW w:w="1701" w:type="dxa"/>
            <w:shd w:val="clear" w:color="auto" w:fill="E2EFD9" w:themeFill="accent6" w:themeFillTint="33"/>
            <w:vAlign w:val="center"/>
          </w:tcPr>
          <w:p w:rsidR="009C45E8" w:rsidRDefault="009C45E8" w:rsidP="00AE176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701" w:type="dxa"/>
            <w:shd w:val="clear" w:color="auto" w:fill="E2EFD9" w:themeFill="accent6" w:themeFillTint="33"/>
            <w:vAlign w:val="center"/>
          </w:tcPr>
          <w:p w:rsidR="009C45E8" w:rsidRDefault="009C45E8" w:rsidP="00AE176F">
            <w:pPr>
              <w:jc w:val="center"/>
            </w:pPr>
            <w:r w:rsidRPr="0033672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E2EFD9" w:themeFill="accent6" w:themeFillTint="33"/>
            <w:vAlign w:val="center"/>
          </w:tcPr>
          <w:p w:rsidR="009C45E8" w:rsidRDefault="009C45E8" w:rsidP="00AE176F">
            <w:pPr>
              <w:jc w:val="center"/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</w:t>
            </w:r>
            <w:r w:rsidRPr="000029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ealth</w:t>
            </w:r>
          </w:p>
        </w:tc>
        <w:tc>
          <w:tcPr>
            <w:tcW w:w="1701" w:type="dxa"/>
            <w:shd w:val="clear" w:color="auto" w:fill="E2EFD9" w:themeFill="accent6" w:themeFillTint="33"/>
            <w:vAlign w:val="center"/>
          </w:tcPr>
          <w:p w:rsidR="009C45E8" w:rsidRDefault="009C45E8" w:rsidP="00AE176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7.68</w:t>
            </w:r>
          </w:p>
        </w:tc>
        <w:tc>
          <w:tcPr>
            <w:tcW w:w="1559" w:type="dxa"/>
            <w:shd w:val="clear" w:color="auto" w:fill="E2EFD9" w:themeFill="accent6" w:themeFillTint="33"/>
            <w:vAlign w:val="center"/>
          </w:tcPr>
          <w:p w:rsidR="009C45E8" w:rsidRDefault="009C45E8" w:rsidP="00AE176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1.63</w:t>
            </w:r>
          </w:p>
        </w:tc>
        <w:tc>
          <w:tcPr>
            <w:tcW w:w="1843" w:type="dxa"/>
            <w:shd w:val="clear" w:color="auto" w:fill="E2EFD9" w:themeFill="accent6" w:themeFillTint="33"/>
            <w:vAlign w:val="center"/>
          </w:tcPr>
          <w:p w:rsidR="009C45E8" w:rsidRDefault="009C45E8" w:rsidP="00AE176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9 / 2.62</w:t>
            </w:r>
          </w:p>
        </w:tc>
        <w:tc>
          <w:tcPr>
            <w:tcW w:w="1843" w:type="dxa"/>
            <w:shd w:val="clear" w:color="auto" w:fill="E2EFD9" w:themeFill="accent6" w:themeFillTint="33"/>
            <w:vAlign w:val="center"/>
          </w:tcPr>
          <w:p w:rsidR="009C45E8" w:rsidRDefault="009C45E8" w:rsidP="00AE176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all negative</w:t>
            </w:r>
          </w:p>
        </w:tc>
      </w:tr>
      <w:tr w:rsidR="009C45E8" w:rsidTr="009C45E8">
        <w:trPr>
          <w:trHeight w:val="315"/>
        </w:trPr>
        <w:tc>
          <w:tcPr>
            <w:tcW w:w="852" w:type="dxa"/>
            <w:shd w:val="clear" w:color="auto" w:fill="auto"/>
            <w:vAlign w:val="center"/>
          </w:tcPr>
          <w:p w:rsidR="009C45E8" w:rsidRDefault="009C45E8" w:rsidP="00B4255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P57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Default="009C45E8" w:rsidP="00B4255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E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mphysema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Default="009C45E8" w:rsidP="00B4255F">
            <w:pPr>
              <w:jc w:val="center"/>
            </w:pPr>
            <w:r w:rsidRPr="0033672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Default="009C45E8" w:rsidP="00B4255F">
            <w:pPr>
              <w:jc w:val="center"/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</w:t>
            </w:r>
            <w:r w:rsidRPr="000029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ealth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Default="009C45E8" w:rsidP="00B4255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8A5D4E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13.96</w:t>
            </w:r>
            <w:r w:rsidRPr="008A5D4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↑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9C45E8" w:rsidRDefault="009C45E8" w:rsidP="00B4255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0.93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E815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↓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9C45E8" w:rsidRDefault="009C45E8" w:rsidP="00B4255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9C45E8" w:rsidRDefault="009C45E8" w:rsidP="00B4255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all negative</w:t>
            </w:r>
          </w:p>
        </w:tc>
      </w:tr>
      <w:tr w:rsidR="009C45E8" w:rsidTr="009C45E8">
        <w:trPr>
          <w:trHeight w:val="315"/>
        </w:trPr>
        <w:tc>
          <w:tcPr>
            <w:tcW w:w="852" w:type="dxa"/>
            <w:shd w:val="clear" w:color="auto" w:fill="E2EFD9" w:themeFill="accent6" w:themeFillTint="33"/>
            <w:vAlign w:val="center"/>
          </w:tcPr>
          <w:p w:rsidR="009C45E8" w:rsidRDefault="009C45E8" w:rsidP="000029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P58</w:t>
            </w:r>
          </w:p>
        </w:tc>
        <w:tc>
          <w:tcPr>
            <w:tcW w:w="1701" w:type="dxa"/>
            <w:shd w:val="clear" w:color="auto" w:fill="E2EFD9" w:themeFill="accent6" w:themeFillTint="33"/>
            <w:vAlign w:val="center"/>
          </w:tcPr>
          <w:p w:rsidR="009C45E8" w:rsidRDefault="009C45E8" w:rsidP="000029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ibrous stripes</w:t>
            </w:r>
          </w:p>
        </w:tc>
        <w:tc>
          <w:tcPr>
            <w:tcW w:w="1701" w:type="dxa"/>
            <w:shd w:val="clear" w:color="auto" w:fill="E2EFD9" w:themeFill="accent6" w:themeFillTint="33"/>
            <w:vAlign w:val="center"/>
          </w:tcPr>
          <w:p w:rsidR="009C45E8" w:rsidRDefault="009C45E8" w:rsidP="000029FC">
            <w:pPr>
              <w:jc w:val="center"/>
            </w:pPr>
            <w:r w:rsidRPr="0033672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E2EFD9" w:themeFill="accent6" w:themeFillTint="33"/>
            <w:vAlign w:val="center"/>
          </w:tcPr>
          <w:p w:rsidR="009C45E8" w:rsidRDefault="009C45E8" w:rsidP="000029FC">
            <w:pPr>
              <w:jc w:val="center"/>
            </w:pPr>
            <w:r w:rsidRPr="007416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ealth</w:t>
            </w:r>
          </w:p>
        </w:tc>
        <w:tc>
          <w:tcPr>
            <w:tcW w:w="1701" w:type="dxa"/>
            <w:shd w:val="clear" w:color="auto" w:fill="E2EFD9" w:themeFill="accent6" w:themeFillTint="33"/>
            <w:vAlign w:val="center"/>
          </w:tcPr>
          <w:p w:rsidR="009C45E8" w:rsidRDefault="009C45E8" w:rsidP="000029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8.09</w:t>
            </w:r>
          </w:p>
        </w:tc>
        <w:tc>
          <w:tcPr>
            <w:tcW w:w="1559" w:type="dxa"/>
            <w:shd w:val="clear" w:color="auto" w:fill="E2EFD9" w:themeFill="accent6" w:themeFillTint="33"/>
            <w:vAlign w:val="center"/>
          </w:tcPr>
          <w:p w:rsidR="009C45E8" w:rsidRDefault="009C45E8" w:rsidP="000029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1.04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E8157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↓</w:t>
            </w:r>
          </w:p>
        </w:tc>
        <w:tc>
          <w:tcPr>
            <w:tcW w:w="1843" w:type="dxa"/>
            <w:shd w:val="clear" w:color="auto" w:fill="E2EFD9" w:themeFill="accent6" w:themeFillTint="33"/>
            <w:vAlign w:val="center"/>
          </w:tcPr>
          <w:p w:rsidR="009C45E8" w:rsidRDefault="009C45E8" w:rsidP="000029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843" w:type="dxa"/>
            <w:shd w:val="clear" w:color="auto" w:fill="E2EFD9" w:themeFill="accent6" w:themeFillTint="33"/>
            <w:vAlign w:val="center"/>
          </w:tcPr>
          <w:p w:rsidR="009C45E8" w:rsidRDefault="009C45E8" w:rsidP="000029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all negative</w:t>
            </w:r>
          </w:p>
        </w:tc>
      </w:tr>
      <w:tr w:rsidR="009C45E8" w:rsidTr="009C45E8">
        <w:trPr>
          <w:trHeight w:val="315"/>
        </w:trPr>
        <w:tc>
          <w:tcPr>
            <w:tcW w:w="852" w:type="dxa"/>
            <w:shd w:val="clear" w:color="auto" w:fill="auto"/>
            <w:vAlign w:val="center"/>
          </w:tcPr>
          <w:p w:rsidR="009C45E8" w:rsidRDefault="009C45E8" w:rsidP="000029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P5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Default="009C45E8" w:rsidP="000029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Default="009C45E8" w:rsidP="000029FC">
            <w:pPr>
              <w:jc w:val="center"/>
            </w:pPr>
            <w:r w:rsidRPr="0033672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Default="009C45E8" w:rsidP="000029FC">
            <w:pPr>
              <w:jc w:val="center"/>
            </w:pPr>
            <w:r w:rsidRPr="007416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ealth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Default="009C45E8" w:rsidP="000029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5.6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9C45E8" w:rsidRDefault="009C45E8" w:rsidP="000029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1.12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9C45E8" w:rsidRDefault="009C45E8" w:rsidP="000029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9C45E8" w:rsidRDefault="009C45E8" w:rsidP="000029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all negative</w:t>
            </w:r>
          </w:p>
        </w:tc>
      </w:tr>
      <w:tr w:rsidR="009C45E8" w:rsidTr="009C45E8">
        <w:trPr>
          <w:trHeight w:val="315"/>
        </w:trPr>
        <w:tc>
          <w:tcPr>
            <w:tcW w:w="852" w:type="dxa"/>
            <w:shd w:val="clear" w:color="auto" w:fill="E2EFD9" w:themeFill="accent6" w:themeFillTint="33"/>
            <w:vAlign w:val="center"/>
          </w:tcPr>
          <w:p w:rsidR="009C45E8" w:rsidRDefault="009C45E8" w:rsidP="000029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P60</w:t>
            </w:r>
          </w:p>
        </w:tc>
        <w:tc>
          <w:tcPr>
            <w:tcW w:w="1701" w:type="dxa"/>
            <w:shd w:val="clear" w:color="auto" w:fill="E2EFD9" w:themeFill="accent6" w:themeFillTint="33"/>
            <w:vAlign w:val="center"/>
          </w:tcPr>
          <w:p w:rsidR="009C45E8" w:rsidRDefault="009C45E8" w:rsidP="000029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701" w:type="dxa"/>
            <w:shd w:val="clear" w:color="auto" w:fill="E2EFD9" w:themeFill="accent6" w:themeFillTint="33"/>
            <w:vAlign w:val="center"/>
          </w:tcPr>
          <w:p w:rsidR="009C45E8" w:rsidRDefault="009C45E8" w:rsidP="000029FC">
            <w:pPr>
              <w:jc w:val="center"/>
            </w:pPr>
            <w:r w:rsidRPr="0033672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E2EFD9" w:themeFill="accent6" w:themeFillTint="33"/>
            <w:vAlign w:val="center"/>
          </w:tcPr>
          <w:p w:rsidR="009C45E8" w:rsidRDefault="009C45E8" w:rsidP="000029FC">
            <w:pPr>
              <w:jc w:val="center"/>
            </w:pPr>
            <w:r w:rsidRPr="007416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ealth</w:t>
            </w:r>
          </w:p>
        </w:tc>
        <w:tc>
          <w:tcPr>
            <w:tcW w:w="1701" w:type="dxa"/>
            <w:shd w:val="clear" w:color="auto" w:fill="E2EFD9" w:themeFill="accent6" w:themeFillTint="33"/>
            <w:vAlign w:val="center"/>
          </w:tcPr>
          <w:p w:rsidR="009C45E8" w:rsidRDefault="009C45E8" w:rsidP="000029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9.27</w:t>
            </w:r>
          </w:p>
        </w:tc>
        <w:tc>
          <w:tcPr>
            <w:tcW w:w="1559" w:type="dxa"/>
            <w:shd w:val="clear" w:color="auto" w:fill="E2EFD9" w:themeFill="accent6" w:themeFillTint="33"/>
            <w:vAlign w:val="center"/>
          </w:tcPr>
          <w:p w:rsidR="009C45E8" w:rsidRDefault="009C45E8" w:rsidP="000029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8A5D4E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3.66</w:t>
            </w:r>
            <w:r w:rsidRPr="008A5D4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↑</w:t>
            </w:r>
          </w:p>
        </w:tc>
        <w:tc>
          <w:tcPr>
            <w:tcW w:w="1843" w:type="dxa"/>
            <w:shd w:val="clear" w:color="auto" w:fill="E2EFD9" w:themeFill="accent6" w:themeFillTint="33"/>
            <w:vAlign w:val="center"/>
          </w:tcPr>
          <w:p w:rsidR="009C45E8" w:rsidRDefault="009C45E8" w:rsidP="000029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843" w:type="dxa"/>
            <w:shd w:val="clear" w:color="auto" w:fill="E2EFD9" w:themeFill="accent6" w:themeFillTint="33"/>
            <w:vAlign w:val="center"/>
          </w:tcPr>
          <w:p w:rsidR="009C45E8" w:rsidRDefault="009C45E8" w:rsidP="000029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all negative</w:t>
            </w:r>
          </w:p>
        </w:tc>
      </w:tr>
      <w:tr w:rsidR="009C45E8" w:rsidTr="009C45E8">
        <w:trPr>
          <w:trHeight w:val="315"/>
        </w:trPr>
        <w:tc>
          <w:tcPr>
            <w:tcW w:w="852" w:type="dxa"/>
            <w:shd w:val="clear" w:color="auto" w:fill="auto"/>
            <w:vAlign w:val="center"/>
          </w:tcPr>
          <w:p w:rsidR="009C45E8" w:rsidRDefault="009C45E8" w:rsidP="000029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P6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Default="009C45E8" w:rsidP="000029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neumonia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Default="009C45E8" w:rsidP="000029FC">
            <w:pPr>
              <w:jc w:val="center"/>
            </w:pPr>
            <w:r w:rsidRPr="0033672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Default="009C45E8" w:rsidP="000029FC">
            <w:pPr>
              <w:jc w:val="center"/>
            </w:pPr>
            <w:r w:rsidRPr="007416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ealth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Default="009C45E8" w:rsidP="000029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9.3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9C45E8" w:rsidRDefault="009C45E8" w:rsidP="000029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2.01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9C45E8" w:rsidRDefault="009C45E8" w:rsidP="000029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0.86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/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1.88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9C45E8" w:rsidRDefault="009C45E8" w:rsidP="000029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Mycoplasma positive</w:t>
            </w:r>
          </w:p>
        </w:tc>
      </w:tr>
      <w:tr w:rsidR="009C45E8" w:rsidTr="009C45E8">
        <w:trPr>
          <w:trHeight w:val="315"/>
        </w:trPr>
        <w:tc>
          <w:tcPr>
            <w:tcW w:w="852" w:type="dxa"/>
            <w:shd w:val="clear" w:color="auto" w:fill="E2EFD9" w:themeFill="accent6" w:themeFillTint="33"/>
            <w:vAlign w:val="center"/>
          </w:tcPr>
          <w:p w:rsidR="009C45E8" w:rsidRDefault="009C45E8" w:rsidP="000029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P62</w:t>
            </w:r>
          </w:p>
        </w:tc>
        <w:tc>
          <w:tcPr>
            <w:tcW w:w="1701" w:type="dxa"/>
            <w:shd w:val="clear" w:color="auto" w:fill="E2EFD9" w:themeFill="accent6" w:themeFillTint="33"/>
            <w:vAlign w:val="center"/>
          </w:tcPr>
          <w:p w:rsidR="009C45E8" w:rsidRDefault="009C45E8" w:rsidP="000029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ibrous stripes</w:t>
            </w:r>
          </w:p>
        </w:tc>
        <w:tc>
          <w:tcPr>
            <w:tcW w:w="1701" w:type="dxa"/>
            <w:shd w:val="clear" w:color="auto" w:fill="E2EFD9" w:themeFill="accent6" w:themeFillTint="33"/>
            <w:vAlign w:val="center"/>
          </w:tcPr>
          <w:p w:rsidR="009C45E8" w:rsidRDefault="009C45E8" w:rsidP="000029FC">
            <w:pPr>
              <w:jc w:val="center"/>
            </w:pPr>
            <w:r w:rsidRPr="0033672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E2EFD9" w:themeFill="accent6" w:themeFillTint="33"/>
            <w:vAlign w:val="center"/>
          </w:tcPr>
          <w:p w:rsidR="009C45E8" w:rsidRDefault="009C45E8" w:rsidP="000029FC">
            <w:pPr>
              <w:jc w:val="center"/>
            </w:pPr>
            <w:r w:rsidRPr="007416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ealth</w:t>
            </w:r>
          </w:p>
        </w:tc>
        <w:tc>
          <w:tcPr>
            <w:tcW w:w="1701" w:type="dxa"/>
            <w:shd w:val="clear" w:color="auto" w:fill="E2EFD9" w:themeFill="accent6" w:themeFillTint="33"/>
            <w:vAlign w:val="center"/>
          </w:tcPr>
          <w:p w:rsidR="009C45E8" w:rsidRDefault="009C45E8" w:rsidP="000029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7.85</w:t>
            </w:r>
          </w:p>
        </w:tc>
        <w:tc>
          <w:tcPr>
            <w:tcW w:w="1559" w:type="dxa"/>
            <w:shd w:val="clear" w:color="auto" w:fill="E2EFD9" w:themeFill="accent6" w:themeFillTint="33"/>
            <w:vAlign w:val="center"/>
          </w:tcPr>
          <w:p w:rsidR="009C45E8" w:rsidRDefault="009C45E8" w:rsidP="000029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2.07</w:t>
            </w:r>
          </w:p>
        </w:tc>
        <w:tc>
          <w:tcPr>
            <w:tcW w:w="1843" w:type="dxa"/>
            <w:shd w:val="clear" w:color="auto" w:fill="E2EFD9" w:themeFill="accent6" w:themeFillTint="33"/>
            <w:vAlign w:val="center"/>
          </w:tcPr>
          <w:p w:rsidR="009C45E8" w:rsidRDefault="009C45E8" w:rsidP="000029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5.14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/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6.29</w:t>
            </w:r>
          </w:p>
        </w:tc>
        <w:tc>
          <w:tcPr>
            <w:tcW w:w="1843" w:type="dxa"/>
            <w:shd w:val="clear" w:color="auto" w:fill="E2EFD9" w:themeFill="accent6" w:themeFillTint="33"/>
            <w:vAlign w:val="center"/>
          </w:tcPr>
          <w:p w:rsidR="009C45E8" w:rsidRDefault="009C45E8" w:rsidP="000029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all negative</w:t>
            </w:r>
          </w:p>
        </w:tc>
      </w:tr>
      <w:tr w:rsidR="009C45E8" w:rsidTr="009C45E8">
        <w:trPr>
          <w:trHeight w:val="315"/>
        </w:trPr>
        <w:tc>
          <w:tcPr>
            <w:tcW w:w="852" w:type="dxa"/>
            <w:shd w:val="clear" w:color="auto" w:fill="auto"/>
            <w:vAlign w:val="center"/>
          </w:tcPr>
          <w:p w:rsidR="009C45E8" w:rsidRDefault="009C45E8" w:rsidP="000029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P6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Default="009C45E8" w:rsidP="000029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Nodules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Default="009C45E8" w:rsidP="000029FC">
            <w:pPr>
              <w:jc w:val="center"/>
            </w:pPr>
            <w:r w:rsidRPr="0033672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Default="009C45E8" w:rsidP="000029FC">
            <w:pPr>
              <w:jc w:val="center"/>
            </w:pPr>
            <w:r w:rsidRPr="007416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ealth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Default="009C45E8" w:rsidP="000029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4.8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9C45E8" w:rsidRDefault="009C45E8" w:rsidP="000029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1.11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9C45E8" w:rsidRDefault="009C45E8" w:rsidP="000029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9C45E8" w:rsidRDefault="009C45E8" w:rsidP="000029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all negative</w:t>
            </w:r>
          </w:p>
        </w:tc>
      </w:tr>
      <w:tr w:rsidR="009C45E8" w:rsidTr="009C45E8">
        <w:trPr>
          <w:trHeight w:val="315"/>
        </w:trPr>
        <w:tc>
          <w:tcPr>
            <w:tcW w:w="852" w:type="dxa"/>
            <w:shd w:val="clear" w:color="auto" w:fill="FFF2CC" w:themeFill="accent4" w:themeFillTint="33"/>
            <w:vAlign w:val="center"/>
          </w:tcPr>
          <w:p w:rsidR="009C45E8" w:rsidRDefault="009C45E8" w:rsidP="004B17A0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lastRenderedPageBreak/>
              <w:t>P64</w:t>
            </w:r>
          </w:p>
        </w:tc>
        <w:tc>
          <w:tcPr>
            <w:tcW w:w="1701" w:type="dxa"/>
            <w:shd w:val="clear" w:color="auto" w:fill="FFF2CC" w:themeFill="accent4" w:themeFillTint="33"/>
            <w:vAlign w:val="center"/>
          </w:tcPr>
          <w:p w:rsidR="009C45E8" w:rsidRDefault="009C45E8" w:rsidP="004B17A0">
            <w:pPr>
              <w:jc w:val="center"/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</w:t>
            </w:r>
            <w:r w:rsidRPr="005723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esions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DF40A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bsorbed</w:t>
            </w:r>
          </w:p>
        </w:tc>
        <w:tc>
          <w:tcPr>
            <w:tcW w:w="1701" w:type="dxa"/>
            <w:shd w:val="clear" w:color="auto" w:fill="FFF2CC" w:themeFill="accent4" w:themeFillTint="33"/>
            <w:vAlign w:val="center"/>
          </w:tcPr>
          <w:p w:rsidR="009C45E8" w:rsidRDefault="009C45E8" w:rsidP="004B17A0">
            <w:pPr>
              <w:jc w:val="center"/>
            </w:pPr>
            <w:r w:rsidRPr="0033672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FFF2CC" w:themeFill="accent4" w:themeFillTint="33"/>
            <w:vAlign w:val="center"/>
          </w:tcPr>
          <w:p w:rsidR="009C45E8" w:rsidRDefault="009C45E8" w:rsidP="0057238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bookmarkStart w:id="0" w:name="OLE_LINK40"/>
            <w:r>
              <w:rPr>
                <w:rFonts w:ascii="Arial" w:eastAsia="等线" w:hAnsi="Arial" w:cs="Arial"/>
                <w:kern w:val="0"/>
                <w:sz w:val="20"/>
                <w:szCs w:val="20"/>
              </w:rPr>
              <w:t>Supposed convalescent</w:t>
            </w:r>
            <w:bookmarkEnd w:id="0"/>
            <w:r>
              <w:rPr>
                <w:rFonts w:ascii="Arial" w:eastAsia="等线" w:hAnsi="Arial" w:cs="Arial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01" w:type="dxa"/>
            <w:shd w:val="clear" w:color="auto" w:fill="FFF2CC" w:themeFill="accent4" w:themeFillTint="33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559" w:type="dxa"/>
            <w:shd w:val="clear" w:color="auto" w:fill="FFF2CC" w:themeFill="accent4" w:themeFillTint="33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843" w:type="dxa"/>
            <w:shd w:val="clear" w:color="auto" w:fill="FFF2CC" w:themeFill="accent4" w:themeFillTint="33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28.31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/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128.14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8A5D4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↑</w:t>
            </w:r>
          </w:p>
        </w:tc>
        <w:tc>
          <w:tcPr>
            <w:tcW w:w="1843" w:type="dxa"/>
            <w:shd w:val="clear" w:color="auto" w:fill="FFF2CC" w:themeFill="accent4" w:themeFillTint="33"/>
            <w:vAlign w:val="center"/>
          </w:tcPr>
          <w:p w:rsidR="009C45E8" w:rsidRDefault="009C45E8" w:rsidP="004B1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all negative</w:t>
            </w:r>
          </w:p>
        </w:tc>
      </w:tr>
      <w:tr w:rsidR="009C45E8" w:rsidTr="009C45E8">
        <w:trPr>
          <w:trHeight w:val="315"/>
        </w:trPr>
        <w:tc>
          <w:tcPr>
            <w:tcW w:w="852" w:type="dxa"/>
            <w:shd w:val="clear" w:color="auto" w:fill="auto"/>
            <w:vAlign w:val="center"/>
          </w:tcPr>
          <w:p w:rsidR="009C45E8" w:rsidRDefault="009C45E8" w:rsidP="0057238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P65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Default="009C45E8" w:rsidP="0057238C">
            <w:pPr>
              <w:jc w:val="center"/>
            </w:pPr>
            <w:r w:rsidRPr="006203C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esions absorbed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Default="009C45E8" w:rsidP="0057238C">
            <w:pPr>
              <w:jc w:val="center"/>
            </w:pPr>
            <w:r w:rsidRPr="0033672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Default="009C45E8" w:rsidP="0057238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kern w:val="0"/>
                <w:sz w:val="20"/>
                <w:szCs w:val="20"/>
              </w:rPr>
              <w:t>Supposed convalescent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Default="009C45E8" w:rsidP="0057238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9C45E8" w:rsidRDefault="009C45E8" w:rsidP="0057238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9C45E8" w:rsidRDefault="009C45E8" w:rsidP="0057238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23.23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/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115.22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8A5D4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↑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9C45E8" w:rsidRDefault="009C45E8" w:rsidP="0057238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all negative</w:t>
            </w:r>
          </w:p>
        </w:tc>
      </w:tr>
      <w:tr w:rsidR="009C45E8" w:rsidTr="009C45E8">
        <w:trPr>
          <w:trHeight w:val="315"/>
        </w:trPr>
        <w:tc>
          <w:tcPr>
            <w:tcW w:w="852" w:type="dxa"/>
            <w:shd w:val="clear" w:color="auto" w:fill="FFF2CC" w:themeFill="accent4" w:themeFillTint="33"/>
            <w:vAlign w:val="center"/>
          </w:tcPr>
          <w:p w:rsidR="009C45E8" w:rsidRDefault="009C45E8" w:rsidP="0057238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P66</w:t>
            </w:r>
          </w:p>
        </w:tc>
        <w:tc>
          <w:tcPr>
            <w:tcW w:w="1701" w:type="dxa"/>
            <w:shd w:val="clear" w:color="auto" w:fill="FFF2CC" w:themeFill="accent4" w:themeFillTint="33"/>
            <w:vAlign w:val="center"/>
          </w:tcPr>
          <w:p w:rsidR="009C45E8" w:rsidRDefault="009C45E8" w:rsidP="0057238C">
            <w:pPr>
              <w:jc w:val="center"/>
            </w:pPr>
            <w:r w:rsidRPr="006203C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esions absorbed</w:t>
            </w:r>
          </w:p>
        </w:tc>
        <w:tc>
          <w:tcPr>
            <w:tcW w:w="1701" w:type="dxa"/>
            <w:shd w:val="clear" w:color="auto" w:fill="FFF2CC" w:themeFill="accent4" w:themeFillTint="33"/>
            <w:vAlign w:val="center"/>
          </w:tcPr>
          <w:p w:rsidR="009C45E8" w:rsidRDefault="009C45E8" w:rsidP="0057238C">
            <w:pPr>
              <w:jc w:val="center"/>
            </w:pPr>
            <w:r w:rsidRPr="0033672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FFF2CC" w:themeFill="accent4" w:themeFillTint="33"/>
            <w:vAlign w:val="center"/>
          </w:tcPr>
          <w:p w:rsidR="009C45E8" w:rsidRDefault="009C45E8" w:rsidP="0057238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kern w:val="0"/>
                <w:sz w:val="20"/>
                <w:szCs w:val="20"/>
              </w:rPr>
              <w:t>Supposed convalescent</w:t>
            </w:r>
          </w:p>
        </w:tc>
        <w:tc>
          <w:tcPr>
            <w:tcW w:w="1701" w:type="dxa"/>
            <w:shd w:val="clear" w:color="auto" w:fill="FFF2CC" w:themeFill="accent4" w:themeFillTint="33"/>
            <w:vAlign w:val="center"/>
          </w:tcPr>
          <w:p w:rsidR="009C45E8" w:rsidRDefault="009C45E8" w:rsidP="0057238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559" w:type="dxa"/>
            <w:shd w:val="clear" w:color="auto" w:fill="FFF2CC" w:themeFill="accent4" w:themeFillTint="33"/>
            <w:vAlign w:val="center"/>
          </w:tcPr>
          <w:p w:rsidR="009C45E8" w:rsidRDefault="009C45E8" w:rsidP="0057238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843" w:type="dxa"/>
            <w:shd w:val="clear" w:color="auto" w:fill="FFF2CC" w:themeFill="accent4" w:themeFillTint="33"/>
            <w:vAlign w:val="center"/>
          </w:tcPr>
          <w:p w:rsidR="009C45E8" w:rsidRDefault="009C45E8" w:rsidP="0057238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843" w:type="dxa"/>
            <w:shd w:val="clear" w:color="auto" w:fill="FFF2CC" w:themeFill="accent4" w:themeFillTint="33"/>
            <w:vAlign w:val="center"/>
          </w:tcPr>
          <w:p w:rsidR="009C45E8" w:rsidRDefault="009C45E8" w:rsidP="0057238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all negative</w:t>
            </w:r>
          </w:p>
        </w:tc>
      </w:tr>
      <w:tr w:rsidR="009C45E8" w:rsidTr="009C45E8">
        <w:trPr>
          <w:trHeight w:val="315"/>
        </w:trPr>
        <w:tc>
          <w:tcPr>
            <w:tcW w:w="852" w:type="dxa"/>
            <w:shd w:val="clear" w:color="auto" w:fill="auto"/>
            <w:vAlign w:val="center"/>
          </w:tcPr>
          <w:p w:rsidR="009C45E8" w:rsidRDefault="009C45E8" w:rsidP="0057238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P67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Default="009C45E8" w:rsidP="0057238C">
            <w:pPr>
              <w:jc w:val="center"/>
            </w:pPr>
            <w:r w:rsidRPr="006203C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esions absorbed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Default="009C45E8" w:rsidP="0057238C">
            <w:pPr>
              <w:jc w:val="center"/>
            </w:pPr>
            <w:r w:rsidRPr="0033672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Default="009C45E8" w:rsidP="0057238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kern w:val="0"/>
                <w:sz w:val="20"/>
                <w:szCs w:val="20"/>
              </w:rPr>
              <w:t>Supposed convalescent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Default="009C45E8" w:rsidP="0057238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9C45E8" w:rsidRDefault="009C45E8" w:rsidP="0057238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9C45E8" w:rsidRDefault="009C45E8" w:rsidP="0057238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2.15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/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2.58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9C45E8" w:rsidRDefault="009C45E8" w:rsidP="0057238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all negative</w:t>
            </w:r>
          </w:p>
        </w:tc>
      </w:tr>
      <w:tr w:rsidR="009C45E8" w:rsidTr="009C45E8">
        <w:trPr>
          <w:trHeight w:val="315"/>
        </w:trPr>
        <w:tc>
          <w:tcPr>
            <w:tcW w:w="852" w:type="dxa"/>
            <w:shd w:val="clear" w:color="auto" w:fill="FFF2CC" w:themeFill="accent4" w:themeFillTint="33"/>
            <w:vAlign w:val="center"/>
          </w:tcPr>
          <w:p w:rsidR="009C45E8" w:rsidRDefault="009C45E8" w:rsidP="0057238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P68</w:t>
            </w:r>
          </w:p>
        </w:tc>
        <w:tc>
          <w:tcPr>
            <w:tcW w:w="1701" w:type="dxa"/>
            <w:shd w:val="clear" w:color="auto" w:fill="FFF2CC" w:themeFill="accent4" w:themeFillTint="33"/>
            <w:vAlign w:val="center"/>
          </w:tcPr>
          <w:p w:rsidR="009C45E8" w:rsidRDefault="009C45E8" w:rsidP="0057238C">
            <w:pPr>
              <w:jc w:val="center"/>
            </w:pPr>
            <w:r w:rsidRPr="006203C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esions absorbed</w:t>
            </w:r>
          </w:p>
        </w:tc>
        <w:tc>
          <w:tcPr>
            <w:tcW w:w="1701" w:type="dxa"/>
            <w:shd w:val="clear" w:color="auto" w:fill="FFF2CC" w:themeFill="accent4" w:themeFillTint="33"/>
            <w:vAlign w:val="center"/>
          </w:tcPr>
          <w:p w:rsidR="009C45E8" w:rsidRDefault="009C45E8" w:rsidP="0057238C">
            <w:pPr>
              <w:jc w:val="center"/>
            </w:pPr>
            <w:r w:rsidRPr="0033672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FFF2CC" w:themeFill="accent4" w:themeFillTint="33"/>
            <w:vAlign w:val="center"/>
          </w:tcPr>
          <w:p w:rsidR="009C45E8" w:rsidRDefault="009C45E8" w:rsidP="0057238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kern w:val="0"/>
                <w:sz w:val="20"/>
                <w:szCs w:val="20"/>
              </w:rPr>
              <w:t>Supposed convalescent</w:t>
            </w:r>
          </w:p>
        </w:tc>
        <w:tc>
          <w:tcPr>
            <w:tcW w:w="1701" w:type="dxa"/>
            <w:shd w:val="clear" w:color="auto" w:fill="FFF2CC" w:themeFill="accent4" w:themeFillTint="33"/>
            <w:vAlign w:val="center"/>
          </w:tcPr>
          <w:p w:rsidR="009C45E8" w:rsidRDefault="009C45E8" w:rsidP="0057238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559" w:type="dxa"/>
            <w:shd w:val="clear" w:color="auto" w:fill="FFF2CC" w:themeFill="accent4" w:themeFillTint="33"/>
            <w:vAlign w:val="center"/>
          </w:tcPr>
          <w:p w:rsidR="009C45E8" w:rsidRDefault="009C45E8" w:rsidP="0057238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843" w:type="dxa"/>
            <w:shd w:val="clear" w:color="auto" w:fill="FFF2CC" w:themeFill="accent4" w:themeFillTint="33"/>
            <w:vAlign w:val="center"/>
          </w:tcPr>
          <w:p w:rsidR="009C45E8" w:rsidRDefault="009C45E8" w:rsidP="0057238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8.49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/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129.05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8A5D4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↑</w:t>
            </w:r>
          </w:p>
        </w:tc>
        <w:tc>
          <w:tcPr>
            <w:tcW w:w="1843" w:type="dxa"/>
            <w:shd w:val="clear" w:color="auto" w:fill="FFF2CC" w:themeFill="accent4" w:themeFillTint="33"/>
            <w:vAlign w:val="center"/>
          </w:tcPr>
          <w:p w:rsidR="009C45E8" w:rsidRDefault="009C45E8" w:rsidP="0057238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all negative</w:t>
            </w:r>
          </w:p>
        </w:tc>
      </w:tr>
      <w:tr w:rsidR="009C45E8" w:rsidTr="009C45E8">
        <w:trPr>
          <w:trHeight w:val="315"/>
        </w:trPr>
        <w:tc>
          <w:tcPr>
            <w:tcW w:w="852" w:type="dxa"/>
            <w:shd w:val="clear" w:color="auto" w:fill="auto"/>
            <w:vAlign w:val="center"/>
          </w:tcPr>
          <w:p w:rsidR="009C45E8" w:rsidRDefault="009C45E8" w:rsidP="0057238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P6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Default="009C45E8" w:rsidP="0057238C">
            <w:pPr>
              <w:jc w:val="center"/>
            </w:pPr>
            <w:r w:rsidRPr="006203C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esions absorbed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Default="009C45E8" w:rsidP="0057238C">
            <w:pPr>
              <w:jc w:val="center"/>
            </w:pPr>
            <w:r w:rsidRPr="0033672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Default="009C45E8" w:rsidP="0057238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kern w:val="0"/>
                <w:sz w:val="20"/>
                <w:szCs w:val="20"/>
              </w:rPr>
              <w:t>Supposed convalescent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Default="009C45E8" w:rsidP="0057238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9C45E8" w:rsidRDefault="009C45E8" w:rsidP="0057238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9C45E8" w:rsidRDefault="009C45E8" w:rsidP="0057238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2.55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/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6.2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9C45E8" w:rsidRDefault="009C45E8" w:rsidP="0057238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all negative</w:t>
            </w:r>
          </w:p>
        </w:tc>
      </w:tr>
      <w:tr w:rsidR="009C45E8" w:rsidTr="009C45E8">
        <w:trPr>
          <w:trHeight w:val="315"/>
        </w:trPr>
        <w:tc>
          <w:tcPr>
            <w:tcW w:w="852" w:type="dxa"/>
            <w:shd w:val="clear" w:color="auto" w:fill="FFF2CC" w:themeFill="accent4" w:themeFillTint="33"/>
            <w:vAlign w:val="center"/>
          </w:tcPr>
          <w:p w:rsidR="009C45E8" w:rsidRDefault="009C45E8" w:rsidP="0057238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P70</w:t>
            </w:r>
          </w:p>
        </w:tc>
        <w:tc>
          <w:tcPr>
            <w:tcW w:w="1701" w:type="dxa"/>
            <w:shd w:val="clear" w:color="auto" w:fill="FFF2CC" w:themeFill="accent4" w:themeFillTint="33"/>
            <w:vAlign w:val="center"/>
          </w:tcPr>
          <w:p w:rsidR="009C45E8" w:rsidRDefault="009C45E8" w:rsidP="0057238C">
            <w:pPr>
              <w:jc w:val="center"/>
            </w:pPr>
            <w:r w:rsidRPr="006203C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esions absorbed</w:t>
            </w:r>
          </w:p>
        </w:tc>
        <w:tc>
          <w:tcPr>
            <w:tcW w:w="1701" w:type="dxa"/>
            <w:shd w:val="clear" w:color="auto" w:fill="FFF2CC" w:themeFill="accent4" w:themeFillTint="33"/>
            <w:vAlign w:val="center"/>
          </w:tcPr>
          <w:p w:rsidR="009C45E8" w:rsidRDefault="009C45E8" w:rsidP="0057238C">
            <w:pPr>
              <w:jc w:val="center"/>
            </w:pPr>
            <w:r w:rsidRPr="0033672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FFF2CC" w:themeFill="accent4" w:themeFillTint="33"/>
            <w:vAlign w:val="center"/>
          </w:tcPr>
          <w:p w:rsidR="009C45E8" w:rsidRDefault="009C45E8" w:rsidP="0057238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kern w:val="0"/>
                <w:sz w:val="20"/>
                <w:szCs w:val="20"/>
              </w:rPr>
              <w:t>Supposed convalescent</w:t>
            </w:r>
          </w:p>
        </w:tc>
        <w:tc>
          <w:tcPr>
            <w:tcW w:w="1701" w:type="dxa"/>
            <w:shd w:val="clear" w:color="auto" w:fill="FFF2CC" w:themeFill="accent4" w:themeFillTint="33"/>
            <w:vAlign w:val="center"/>
          </w:tcPr>
          <w:p w:rsidR="009C45E8" w:rsidRDefault="009C45E8" w:rsidP="0057238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321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.18</w:t>
            </w:r>
          </w:p>
        </w:tc>
        <w:tc>
          <w:tcPr>
            <w:tcW w:w="1559" w:type="dxa"/>
            <w:shd w:val="clear" w:color="auto" w:fill="FFF2CC" w:themeFill="accent4" w:themeFillTint="33"/>
            <w:vAlign w:val="center"/>
          </w:tcPr>
          <w:p w:rsidR="009C45E8" w:rsidRDefault="009C45E8" w:rsidP="0057238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321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0</w:t>
            </w:r>
          </w:p>
        </w:tc>
        <w:tc>
          <w:tcPr>
            <w:tcW w:w="1843" w:type="dxa"/>
            <w:shd w:val="clear" w:color="auto" w:fill="FFF2CC" w:themeFill="accent4" w:themeFillTint="33"/>
            <w:vAlign w:val="center"/>
          </w:tcPr>
          <w:p w:rsidR="009C45E8" w:rsidRDefault="009C45E8" w:rsidP="00697E9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7E9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27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/ </w:t>
            </w:r>
            <w:r w:rsidRPr="00697E9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3.54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8A5D4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↑</w:t>
            </w:r>
          </w:p>
        </w:tc>
        <w:tc>
          <w:tcPr>
            <w:tcW w:w="1843" w:type="dxa"/>
            <w:shd w:val="clear" w:color="auto" w:fill="FFF2CC" w:themeFill="accent4" w:themeFillTint="33"/>
            <w:vAlign w:val="center"/>
          </w:tcPr>
          <w:p w:rsidR="009C45E8" w:rsidRDefault="009C45E8" w:rsidP="0057238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Mycoplasma positive</w:t>
            </w:r>
          </w:p>
        </w:tc>
      </w:tr>
      <w:tr w:rsidR="009C45E8" w:rsidTr="009C45E8">
        <w:trPr>
          <w:trHeight w:val="315"/>
        </w:trPr>
        <w:tc>
          <w:tcPr>
            <w:tcW w:w="852" w:type="dxa"/>
            <w:shd w:val="clear" w:color="auto" w:fill="auto"/>
            <w:vAlign w:val="center"/>
          </w:tcPr>
          <w:p w:rsidR="009C45E8" w:rsidRDefault="009C45E8" w:rsidP="0057238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P7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Default="009C45E8" w:rsidP="0057238C">
            <w:pPr>
              <w:jc w:val="center"/>
            </w:pPr>
            <w:r w:rsidRPr="006203C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esions absorbed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Default="009C45E8" w:rsidP="0057238C">
            <w:pPr>
              <w:jc w:val="center"/>
            </w:pPr>
            <w:r w:rsidRPr="0033672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Default="009C45E8" w:rsidP="0057238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kern w:val="0"/>
                <w:sz w:val="20"/>
                <w:szCs w:val="20"/>
              </w:rPr>
              <w:t>Supposed convalescent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Default="009C45E8" w:rsidP="0057238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2447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.2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9C45E8" w:rsidRDefault="009C45E8" w:rsidP="0057238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1E440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84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9C45E8" w:rsidRDefault="009C45E8" w:rsidP="0057238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55 / </w:t>
            </w:r>
            <w:r w:rsidRPr="00B5548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6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9C45E8" w:rsidRDefault="009C45E8" w:rsidP="0057238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all negative</w:t>
            </w:r>
          </w:p>
        </w:tc>
      </w:tr>
      <w:tr w:rsidR="009C45E8" w:rsidTr="009C45E8">
        <w:trPr>
          <w:trHeight w:val="315"/>
        </w:trPr>
        <w:tc>
          <w:tcPr>
            <w:tcW w:w="852" w:type="dxa"/>
            <w:shd w:val="clear" w:color="auto" w:fill="FFF2CC" w:themeFill="accent4" w:themeFillTint="33"/>
            <w:vAlign w:val="center"/>
          </w:tcPr>
          <w:p w:rsidR="009C45E8" w:rsidRDefault="009C45E8" w:rsidP="0057238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P72</w:t>
            </w:r>
          </w:p>
        </w:tc>
        <w:tc>
          <w:tcPr>
            <w:tcW w:w="1701" w:type="dxa"/>
            <w:shd w:val="clear" w:color="auto" w:fill="FFF2CC" w:themeFill="accent4" w:themeFillTint="33"/>
            <w:vAlign w:val="center"/>
          </w:tcPr>
          <w:p w:rsidR="009C45E8" w:rsidRDefault="009C45E8" w:rsidP="0057238C">
            <w:pPr>
              <w:jc w:val="center"/>
            </w:pPr>
            <w:r w:rsidRPr="006203C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esions absorbed</w:t>
            </w:r>
          </w:p>
        </w:tc>
        <w:tc>
          <w:tcPr>
            <w:tcW w:w="1701" w:type="dxa"/>
            <w:shd w:val="clear" w:color="auto" w:fill="FFF2CC" w:themeFill="accent4" w:themeFillTint="33"/>
            <w:vAlign w:val="center"/>
          </w:tcPr>
          <w:p w:rsidR="009C45E8" w:rsidRDefault="009C45E8" w:rsidP="0057238C">
            <w:pPr>
              <w:jc w:val="center"/>
            </w:pPr>
            <w:r w:rsidRPr="0033672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FFF2CC" w:themeFill="accent4" w:themeFillTint="33"/>
            <w:vAlign w:val="center"/>
          </w:tcPr>
          <w:p w:rsidR="009C45E8" w:rsidRDefault="009C45E8" w:rsidP="0057238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kern w:val="0"/>
                <w:sz w:val="20"/>
                <w:szCs w:val="20"/>
              </w:rPr>
              <w:t>Supposed convalescent</w:t>
            </w:r>
          </w:p>
        </w:tc>
        <w:tc>
          <w:tcPr>
            <w:tcW w:w="1701" w:type="dxa"/>
            <w:shd w:val="clear" w:color="auto" w:fill="FFF2CC" w:themeFill="accent4" w:themeFillTint="33"/>
            <w:vAlign w:val="center"/>
          </w:tcPr>
          <w:p w:rsidR="009C45E8" w:rsidRDefault="009C45E8" w:rsidP="0057238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559" w:type="dxa"/>
            <w:shd w:val="clear" w:color="auto" w:fill="FFF2CC" w:themeFill="accent4" w:themeFillTint="33"/>
            <w:vAlign w:val="center"/>
          </w:tcPr>
          <w:p w:rsidR="009C45E8" w:rsidRDefault="009C45E8" w:rsidP="0057238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843" w:type="dxa"/>
            <w:shd w:val="clear" w:color="auto" w:fill="FFF2CC" w:themeFill="accent4" w:themeFillTint="33"/>
            <w:vAlign w:val="center"/>
          </w:tcPr>
          <w:p w:rsidR="009C45E8" w:rsidRDefault="009C45E8" w:rsidP="0057238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843" w:type="dxa"/>
            <w:shd w:val="clear" w:color="auto" w:fill="FFF2CC" w:themeFill="accent4" w:themeFillTint="33"/>
            <w:vAlign w:val="center"/>
          </w:tcPr>
          <w:p w:rsidR="009C45E8" w:rsidRDefault="009C45E8" w:rsidP="0057238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all negative</w:t>
            </w:r>
          </w:p>
        </w:tc>
      </w:tr>
      <w:tr w:rsidR="009C45E8" w:rsidTr="009C45E8">
        <w:trPr>
          <w:trHeight w:val="315"/>
        </w:trPr>
        <w:tc>
          <w:tcPr>
            <w:tcW w:w="852" w:type="dxa"/>
            <w:shd w:val="clear" w:color="auto" w:fill="auto"/>
            <w:vAlign w:val="center"/>
          </w:tcPr>
          <w:p w:rsidR="009C45E8" w:rsidRDefault="009C45E8" w:rsidP="0057238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P7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Default="009C45E8" w:rsidP="0057238C">
            <w:pPr>
              <w:jc w:val="center"/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Default="009C45E8" w:rsidP="0057238C">
            <w:pPr>
              <w:jc w:val="center"/>
            </w:pPr>
            <w:r w:rsidRPr="0033672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Default="009C45E8" w:rsidP="0057238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kern w:val="0"/>
                <w:sz w:val="20"/>
                <w:szCs w:val="20"/>
              </w:rPr>
              <w:t>Supposed convalescent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Default="009C45E8" w:rsidP="0057238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524D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.1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9C45E8" w:rsidRDefault="009C45E8" w:rsidP="0057238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63BF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82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8A5D4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↑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9C45E8" w:rsidRDefault="009C45E8" w:rsidP="0057238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9C45E8" w:rsidRDefault="009C45E8" w:rsidP="0057238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all negative</w:t>
            </w:r>
          </w:p>
        </w:tc>
      </w:tr>
      <w:tr w:rsidR="009C45E8" w:rsidTr="009C45E8">
        <w:trPr>
          <w:trHeight w:val="315"/>
        </w:trPr>
        <w:tc>
          <w:tcPr>
            <w:tcW w:w="852" w:type="dxa"/>
            <w:shd w:val="clear" w:color="auto" w:fill="FFF2CC" w:themeFill="accent4" w:themeFillTint="33"/>
            <w:vAlign w:val="center"/>
          </w:tcPr>
          <w:p w:rsidR="009C45E8" w:rsidRDefault="009C45E8" w:rsidP="0057238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P74</w:t>
            </w:r>
          </w:p>
        </w:tc>
        <w:tc>
          <w:tcPr>
            <w:tcW w:w="1701" w:type="dxa"/>
            <w:shd w:val="clear" w:color="auto" w:fill="FFF2CC" w:themeFill="accent4" w:themeFillTint="33"/>
            <w:vAlign w:val="center"/>
          </w:tcPr>
          <w:p w:rsidR="009C45E8" w:rsidRDefault="009C45E8" w:rsidP="0057238C">
            <w:pPr>
              <w:jc w:val="center"/>
            </w:pPr>
            <w:r w:rsidRPr="006203C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esions absorbed</w:t>
            </w:r>
          </w:p>
        </w:tc>
        <w:tc>
          <w:tcPr>
            <w:tcW w:w="1701" w:type="dxa"/>
            <w:shd w:val="clear" w:color="auto" w:fill="FFF2CC" w:themeFill="accent4" w:themeFillTint="33"/>
            <w:vAlign w:val="center"/>
          </w:tcPr>
          <w:p w:rsidR="009C45E8" w:rsidRDefault="009C45E8" w:rsidP="0057238C">
            <w:pPr>
              <w:jc w:val="center"/>
            </w:pPr>
            <w:r w:rsidRPr="0033672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FFF2CC" w:themeFill="accent4" w:themeFillTint="33"/>
            <w:vAlign w:val="center"/>
          </w:tcPr>
          <w:p w:rsidR="009C45E8" w:rsidRDefault="009C45E8" w:rsidP="0057238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bookmarkStart w:id="1" w:name="OLE_LINK1"/>
            <w:r>
              <w:rPr>
                <w:rFonts w:ascii="Arial" w:eastAsia="等线" w:hAnsi="Arial" w:cs="Arial"/>
                <w:kern w:val="0"/>
                <w:sz w:val="20"/>
                <w:szCs w:val="20"/>
              </w:rPr>
              <w:t>Supposed convalescent</w:t>
            </w:r>
            <w:bookmarkEnd w:id="1"/>
          </w:p>
        </w:tc>
        <w:tc>
          <w:tcPr>
            <w:tcW w:w="1701" w:type="dxa"/>
            <w:shd w:val="clear" w:color="auto" w:fill="FFF2CC" w:themeFill="accent4" w:themeFillTint="33"/>
            <w:vAlign w:val="center"/>
          </w:tcPr>
          <w:p w:rsidR="009C45E8" w:rsidRDefault="009C45E8" w:rsidP="0057238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A7AB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79</w:t>
            </w:r>
          </w:p>
        </w:tc>
        <w:tc>
          <w:tcPr>
            <w:tcW w:w="1559" w:type="dxa"/>
            <w:shd w:val="clear" w:color="auto" w:fill="FFF2CC" w:themeFill="accent4" w:themeFillTint="33"/>
            <w:vAlign w:val="center"/>
          </w:tcPr>
          <w:p w:rsidR="009C45E8" w:rsidRDefault="009C45E8" w:rsidP="0057238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91DF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18</w:t>
            </w:r>
          </w:p>
        </w:tc>
        <w:tc>
          <w:tcPr>
            <w:tcW w:w="1843" w:type="dxa"/>
            <w:shd w:val="clear" w:color="auto" w:fill="FFF2CC" w:themeFill="accent4" w:themeFillTint="33"/>
            <w:vAlign w:val="center"/>
          </w:tcPr>
          <w:p w:rsidR="009C45E8" w:rsidRDefault="009C45E8" w:rsidP="0057238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843" w:type="dxa"/>
            <w:shd w:val="clear" w:color="auto" w:fill="FFF2CC" w:themeFill="accent4" w:themeFillTint="33"/>
            <w:vAlign w:val="center"/>
          </w:tcPr>
          <w:p w:rsidR="009C45E8" w:rsidRDefault="009C45E8" w:rsidP="0057238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all negative</w:t>
            </w:r>
          </w:p>
        </w:tc>
      </w:tr>
      <w:tr w:rsidR="009C45E8" w:rsidTr="009C45E8">
        <w:trPr>
          <w:trHeight w:val="315"/>
        </w:trPr>
        <w:tc>
          <w:tcPr>
            <w:tcW w:w="852" w:type="dxa"/>
            <w:shd w:val="clear" w:color="auto" w:fill="auto"/>
            <w:vAlign w:val="center"/>
          </w:tcPr>
          <w:p w:rsidR="009C45E8" w:rsidRDefault="009C45E8" w:rsidP="0057238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P75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Default="009C45E8" w:rsidP="0057238C">
            <w:pPr>
              <w:jc w:val="center"/>
            </w:pPr>
            <w:r w:rsidRPr="006203C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esions absorbed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Default="009C45E8" w:rsidP="0057238C">
            <w:pPr>
              <w:jc w:val="center"/>
            </w:pPr>
            <w:r w:rsidRPr="0033672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Default="009C45E8" w:rsidP="0057238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kern w:val="0"/>
                <w:sz w:val="20"/>
                <w:szCs w:val="20"/>
              </w:rPr>
              <w:t>Supposed convalescent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Default="009C45E8" w:rsidP="0057238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9C45E8" w:rsidRDefault="009C45E8" w:rsidP="0057238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9C45E8" w:rsidRDefault="009C45E8" w:rsidP="0057238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14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.00 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/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127.17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8A5D4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↑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9C45E8" w:rsidRDefault="009C45E8" w:rsidP="0057238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all negative</w:t>
            </w:r>
          </w:p>
        </w:tc>
      </w:tr>
      <w:tr w:rsidR="009C45E8" w:rsidTr="009C45E8">
        <w:trPr>
          <w:trHeight w:val="315"/>
        </w:trPr>
        <w:tc>
          <w:tcPr>
            <w:tcW w:w="852" w:type="dxa"/>
            <w:shd w:val="clear" w:color="auto" w:fill="FFF2CC" w:themeFill="accent4" w:themeFillTint="33"/>
            <w:vAlign w:val="center"/>
          </w:tcPr>
          <w:p w:rsidR="009C45E8" w:rsidRDefault="009C45E8" w:rsidP="0057238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P76</w:t>
            </w:r>
          </w:p>
        </w:tc>
        <w:tc>
          <w:tcPr>
            <w:tcW w:w="1701" w:type="dxa"/>
            <w:shd w:val="clear" w:color="auto" w:fill="FFF2CC" w:themeFill="accent4" w:themeFillTint="33"/>
            <w:vAlign w:val="center"/>
          </w:tcPr>
          <w:p w:rsidR="009C45E8" w:rsidRDefault="009C45E8" w:rsidP="0057238C">
            <w:pPr>
              <w:jc w:val="center"/>
            </w:pPr>
            <w:r w:rsidRPr="006203C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esions absorbed</w:t>
            </w:r>
          </w:p>
        </w:tc>
        <w:tc>
          <w:tcPr>
            <w:tcW w:w="1701" w:type="dxa"/>
            <w:shd w:val="clear" w:color="auto" w:fill="FFF2CC" w:themeFill="accent4" w:themeFillTint="33"/>
            <w:vAlign w:val="center"/>
          </w:tcPr>
          <w:p w:rsidR="009C45E8" w:rsidRDefault="009C45E8" w:rsidP="0057238C">
            <w:pPr>
              <w:jc w:val="center"/>
            </w:pPr>
            <w:r w:rsidRPr="0033672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FFF2CC" w:themeFill="accent4" w:themeFillTint="33"/>
            <w:vAlign w:val="center"/>
          </w:tcPr>
          <w:p w:rsidR="009C45E8" w:rsidRDefault="009C45E8" w:rsidP="0057238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kern w:val="0"/>
                <w:sz w:val="20"/>
                <w:szCs w:val="20"/>
              </w:rPr>
              <w:t>Supposed convalescent</w:t>
            </w:r>
          </w:p>
        </w:tc>
        <w:tc>
          <w:tcPr>
            <w:tcW w:w="1701" w:type="dxa"/>
            <w:shd w:val="clear" w:color="auto" w:fill="FFF2CC" w:themeFill="accent4" w:themeFillTint="33"/>
            <w:vAlign w:val="center"/>
          </w:tcPr>
          <w:p w:rsidR="009C45E8" w:rsidRDefault="009C45E8" w:rsidP="0057238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559" w:type="dxa"/>
            <w:shd w:val="clear" w:color="auto" w:fill="FFF2CC" w:themeFill="accent4" w:themeFillTint="33"/>
            <w:vAlign w:val="center"/>
          </w:tcPr>
          <w:p w:rsidR="009C45E8" w:rsidRDefault="009C45E8" w:rsidP="0057238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843" w:type="dxa"/>
            <w:shd w:val="clear" w:color="auto" w:fill="FFF2CC" w:themeFill="accent4" w:themeFillTint="33"/>
            <w:vAlign w:val="center"/>
          </w:tcPr>
          <w:p w:rsidR="009C45E8" w:rsidRDefault="009C45E8" w:rsidP="0057238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86.91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/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122.15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8A5D4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↑</w:t>
            </w:r>
          </w:p>
        </w:tc>
        <w:tc>
          <w:tcPr>
            <w:tcW w:w="1843" w:type="dxa"/>
            <w:shd w:val="clear" w:color="auto" w:fill="FFF2CC" w:themeFill="accent4" w:themeFillTint="33"/>
            <w:vAlign w:val="center"/>
          </w:tcPr>
          <w:p w:rsidR="009C45E8" w:rsidRDefault="009C45E8" w:rsidP="0057238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all negative</w:t>
            </w:r>
          </w:p>
        </w:tc>
      </w:tr>
      <w:tr w:rsidR="009C45E8" w:rsidTr="009C45E8">
        <w:trPr>
          <w:trHeight w:val="315"/>
        </w:trPr>
        <w:tc>
          <w:tcPr>
            <w:tcW w:w="852" w:type="dxa"/>
            <w:shd w:val="clear" w:color="auto" w:fill="auto"/>
            <w:vAlign w:val="center"/>
          </w:tcPr>
          <w:p w:rsidR="009C45E8" w:rsidRDefault="009C45E8" w:rsidP="0057238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lastRenderedPageBreak/>
              <w:t>P77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Default="009C45E8" w:rsidP="0057238C">
            <w:pPr>
              <w:jc w:val="center"/>
            </w:pPr>
            <w:r w:rsidRPr="006203C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esions absorbed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Default="009C45E8" w:rsidP="0057238C">
            <w:pPr>
              <w:jc w:val="center"/>
            </w:pPr>
            <w:r w:rsidRPr="0033672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Default="009C45E8" w:rsidP="0057238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kern w:val="0"/>
                <w:sz w:val="20"/>
                <w:szCs w:val="20"/>
              </w:rPr>
              <w:t>Supposed convalescent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5E8" w:rsidRDefault="009C45E8" w:rsidP="0057238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9C45E8" w:rsidRDefault="009C45E8" w:rsidP="0057238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9C45E8" w:rsidRDefault="009C45E8" w:rsidP="0057238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0.81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/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10.76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8A5D4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↑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9C45E8" w:rsidRDefault="009C45E8" w:rsidP="0057238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all negative</w:t>
            </w:r>
          </w:p>
        </w:tc>
      </w:tr>
    </w:tbl>
    <w:p w:rsidR="00F82738" w:rsidRPr="00350864" w:rsidRDefault="00697B89" w:rsidP="00F82738">
      <w:pPr>
        <w:widowControl/>
        <w:jc w:val="left"/>
        <w:rPr>
          <w:rFonts w:ascii="Arial" w:eastAsia="等线" w:hAnsi="Arial" w:cs="Arial"/>
          <w:color w:val="000000"/>
          <w:kern w:val="0"/>
          <w:sz w:val="22"/>
        </w:rPr>
      </w:pPr>
      <w:r w:rsidRPr="00350864">
        <w:rPr>
          <w:rFonts w:ascii="Arial" w:eastAsia="等线" w:hAnsi="Arial" w:cs="Arial" w:hint="eastAsia"/>
          <w:color w:val="000000"/>
          <w:kern w:val="0"/>
          <w:sz w:val="22"/>
        </w:rPr>
        <w:t>N</w:t>
      </w:r>
      <w:r w:rsidRPr="00350864">
        <w:rPr>
          <w:rFonts w:ascii="Arial" w:eastAsia="等线" w:hAnsi="Arial" w:cs="Arial"/>
          <w:color w:val="000000"/>
          <w:kern w:val="0"/>
          <w:sz w:val="22"/>
        </w:rPr>
        <w:t>A, not applicable</w:t>
      </w:r>
    </w:p>
    <w:p w:rsidR="00F82738" w:rsidRPr="00350864" w:rsidRDefault="00F82738" w:rsidP="00F82738">
      <w:pPr>
        <w:widowControl/>
        <w:jc w:val="left"/>
        <w:rPr>
          <w:rFonts w:ascii="Arial" w:eastAsia="等线" w:hAnsi="Arial" w:cs="Arial"/>
          <w:color w:val="000000"/>
          <w:kern w:val="0"/>
          <w:sz w:val="22"/>
        </w:rPr>
      </w:pPr>
      <w:r w:rsidRPr="00350864">
        <w:rPr>
          <w:rFonts w:ascii="Arial" w:eastAsia="等线" w:hAnsi="Arial" w:cs="Arial"/>
          <w:color w:val="000000"/>
          <w:kern w:val="0"/>
          <w:sz w:val="22"/>
          <w:vertAlign w:val="superscript"/>
        </w:rPr>
        <w:t xml:space="preserve">a </w:t>
      </w:r>
      <w:r w:rsidRPr="00350864">
        <w:rPr>
          <w:rFonts w:ascii="Arial" w:eastAsia="等线" w:hAnsi="Arial" w:cs="Arial"/>
          <w:color w:val="000000"/>
          <w:kern w:val="0"/>
          <w:sz w:val="22"/>
        </w:rPr>
        <w:t xml:space="preserve">The chest CT </w:t>
      </w:r>
      <w:r w:rsidR="001242D3" w:rsidRPr="00350864">
        <w:rPr>
          <w:rFonts w:ascii="Arial" w:eastAsia="等线" w:hAnsi="Arial" w:cs="Arial"/>
          <w:color w:val="000000"/>
          <w:kern w:val="0"/>
          <w:sz w:val="22"/>
        </w:rPr>
        <w:t>image</w:t>
      </w:r>
      <w:r w:rsidRPr="00350864">
        <w:rPr>
          <w:rFonts w:ascii="Arial" w:eastAsia="等线" w:hAnsi="Arial" w:cs="Arial"/>
          <w:color w:val="000000"/>
          <w:kern w:val="0"/>
          <w:sz w:val="22"/>
        </w:rPr>
        <w:t xml:space="preserve"> of COVID-19 is multiple patchy ground glass opacities (GGO) distribute along the subpleural area</w:t>
      </w:r>
      <w:r w:rsidRPr="00350864">
        <w:rPr>
          <w:rFonts w:ascii="Arial" w:eastAsia="等线" w:hAnsi="Arial" w:cs="Arial" w:hint="eastAsia"/>
          <w:color w:val="000000"/>
          <w:kern w:val="0"/>
          <w:sz w:val="22"/>
        </w:rPr>
        <w:t>.</w:t>
      </w:r>
    </w:p>
    <w:p w:rsidR="009E62A2" w:rsidRPr="00350864" w:rsidRDefault="00F82738">
      <w:pPr>
        <w:spacing w:line="360" w:lineRule="auto"/>
        <w:rPr>
          <w:rFonts w:ascii="Arial" w:hAnsi="Arial" w:cs="Arial"/>
          <w:sz w:val="22"/>
        </w:rPr>
      </w:pPr>
      <w:r w:rsidRPr="00350864">
        <w:rPr>
          <w:rFonts w:ascii="Arial" w:eastAsia="等线" w:hAnsi="Arial" w:cs="Arial"/>
          <w:color w:val="000000"/>
          <w:kern w:val="0"/>
          <w:sz w:val="22"/>
          <w:vertAlign w:val="superscript"/>
        </w:rPr>
        <w:t>b</w:t>
      </w:r>
      <w:r w:rsidRPr="00350864">
        <w:rPr>
          <w:rFonts w:ascii="Arial" w:eastAsia="等线" w:hAnsi="Arial" w:cs="Arial"/>
          <w:color w:val="000000"/>
          <w:kern w:val="0"/>
          <w:sz w:val="22"/>
        </w:rPr>
        <w:t xml:space="preserve"> </w:t>
      </w:r>
      <w:r w:rsidR="00697B89" w:rsidRPr="00350864">
        <w:rPr>
          <w:rFonts w:ascii="Arial" w:eastAsia="等线" w:hAnsi="Arial" w:cs="Arial"/>
          <w:color w:val="000000"/>
          <w:kern w:val="0"/>
          <w:sz w:val="22"/>
        </w:rPr>
        <w:t xml:space="preserve">Including influenza A virus, influenza B virus, parainfluenza virus, rhinovirus, </w:t>
      </w:r>
      <w:r w:rsidR="00697B89" w:rsidRPr="00350864">
        <w:rPr>
          <w:rFonts w:ascii="Arial" w:hAnsi="Arial" w:cs="Arial"/>
          <w:color w:val="333333"/>
          <w:sz w:val="22"/>
        </w:rPr>
        <w:t>metapneumovirus</w:t>
      </w:r>
      <w:r w:rsidR="00697B89" w:rsidRPr="00350864">
        <w:rPr>
          <w:rFonts w:ascii="Arial" w:eastAsia="等线" w:hAnsi="Arial" w:cs="Arial"/>
          <w:color w:val="000000"/>
          <w:kern w:val="0"/>
          <w:sz w:val="22"/>
        </w:rPr>
        <w:t xml:space="preserve"> and mycoplasma</w:t>
      </w:r>
      <w:r w:rsidR="00697B89" w:rsidRPr="00350864">
        <w:rPr>
          <w:rFonts w:ascii="Arial" w:eastAsia="等线" w:hAnsi="Arial" w:cs="Arial" w:hint="eastAsia"/>
          <w:color w:val="000000"/>
          <w:kern w:val="0"/>
          <w:sz w:val="22"/>
        </w:rPr>
        <w:t>.</w:t>
      </w:r>
    </w:p>
    <w:p w:rsidR="009E62A2" w:rsidRPr="00350864" w:rsidRDefault="00AC23B7">
      <w:pPr>
        <w:widowControl/>
        <w:jc w:val="left"/>
        <w:rPr>
          <w:rFonts w:ascii="Arial" w:eastAsia="等线" w:hAnsi="Arial" w:cs="Arial"/>
          <w:sz w:val="22"/>
        </w:rPr>
      </w:pPr>
      <w:r>
        <w:rPr>
          <w:rFonts w:ascii="Arial" w:eastAsia="等线" w:hAnsi="Arial" w:cs="Arial"/>
          <w:sz w:val="22"/>
          <w:vertAlign w:val="superscript"/>
        </w:rPr>
        <w:t>c</w:t>
      </w:r>
      <w:bookmarkStart w:id="2" w:name="_GoBack"/>
      <w:bookmarkEnd w:id="2"/>
      <w:r w:rsidR="006E60BE" w:rsidRPr="00350864">
        <w:rPr>
          <w:rFonts w:ascii="Arial" w:eastAsia="等线" w:hAnsi="Arial" w:cs="Arial"/>
          <w:sz w:val="22"/>
        </w:rPr>
        <w:t xml:space="preserve"> </w:t>
      </w:r>
      <w:r w:rsidR="0057238C" w:rsidRPr="00350864">
        <w:rPr>
          <w:rFonts w:ascii="Arial" w:eastAsia="等线" w:hAnsi="Arial" w:cs="Arial"/>
          <w:sz w:val="22"/>
        </w:rPr>
        <w:t>The supposed convalescents should be that: (1) temperature returned to normal for more than 3 days, and respiratory symptoms significantly improved; (2) chest CT imaging showed significant absorption of inflammation; (3) the nucleic acid test of respiratory pathogen was negative for two consecutive times, and the sampling interval should be at least 1 day, based on the official medical program.</w:t>
      </w:r>
    </w:p>
    <w:sectPr w:rsidR="009E62A2" w:rsidRPr="0035086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41400" w:rsidRDefault="00D41400" w:rsidP="0067659C">
      <w:r>
        <w:separator/>
      </w:r>
    </w:p>
  </w:endnote>
  <w:endnote w:type="continuationSeparator" w:id="0">
    <w:p w:rsidR="00D41400" w:rsidRDefault="00D41400" w:rsidP="006765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41400" w:rsidRDefault="00D41400" w:rsidP="0067659C">
      <w:r>
        <w:separator/>
      </w:r>
    </w:p>
  </w:footnote>
  <w:footnote w:type="continuationSeparator" w:id="0">
    <w:p w:rsidR="00D41400" w:rsidRDefault="00D41400" w:rsidP="006765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52DD"/>
    <w:rsid w:val="00001248"/>
    <w:rsid w:val="000029FC"/>
    <w:rsid w:val="00003CAB"/>
    <w:rsid w:val="0000501B"/>
    <w:rsid w:val="0001021B"/>
    <w:rsid w:val="00012761"/>
    <w:rsid w:val="00012FA4"/>
    <w:rsid w:val="00014561"/>
    <w:rsid w:val="000149B7"/>
    <w:rsid w:val="000152DD"/>
    <w:rsid w:val="00015748"/>
    <w:rsid w:val="00025087"/>
    <w:rsid w:val="00032109"/>
    <w:rsid w:val="00034EE8"/>
    <w:rsid w:val="00034FD9"/>
    <w:rsid w:val="0003568F"/>
    <w:rsid w:val="00037C09"/>
    <w:rsid w:val="00040292"/>
    <w:rsid w:val="00040E0E"/>
    <w:rsid w:val="000502E1"/>
    <w:rsid w:val="000517E7"/>
    <w:rsid w:val="00052160"/>
    <w:rsid w:val="00053A4E"/>
    <w:rsid w:val="00054DB5"/>
    <w:rsid w:val="000618B7"/>
    <w:rsid w:val="000633FC"/>
    <w:rsid w:val="00063D5F"/>
    <w:rsid w:val="000835D5"/>
    <w:rsid w:val="00087ACA"/>
    <w:rsid w:val="00091B22"/>
    <w:rsid w:val="00091DF2"/>
    <w:rsid w:val="00094DA2"/>
    <w:rsid w:val="000A18CE"/>
    <w:rsid w:val="000A2E6E"/>
    <w:rsid w:val="000A336B"/>
    <w:rsid w:val="000A57DD"/>
    <w:rsid w:val="000B307A"/>
    <w:rsid w:val="000B6573"/>
    <w:rsid w:val="000D1086"/>
    <w:rsid w:val="000D15E4"/>
    <w:rsid w:val="000D65A7"/>
    <w:rsid w:val="000D6C67"/>
    <w:rsid w:val="000D766D"/>
    <w:rsid w:val="000E18EB"/>
    <w:rsid w:val="000E278D"/>
    <w:rsid w:val="000E435D"/>
    <w:rsid w:val="000E45BC"/>
    <w:rsid w:val="000E68BC"/>
    <w:rsid w:val="000E7214"/>
    <w:rsid w:val="000E7271"/>
    <w:rsid w:val="000F0A3E"/>
    <w:rsid w:val="000F4AC5"/>
    <w:rsid w:val="000F573D"/>
    <w:rsid w:val="000F6909"/>
    <w:rsid w:val="000F796B"/>
    <w:rsid w:val="000F7D23"/>
    <w:rsid w:val="00100BF8"/>
    <w:rsid w:val="001013A4"/>
    <w:rsid w:val="0010221F"/>
    <w:rsid w:val="0010318B"/>
    <w:rsid w:val="0011276D"/>
    <w:rsid w:val="0012275D"/>
    <w:rsid w:val="00122816"/>
    <w:rsid w:val="00123831"/>
    <w:rsid w:val="00123E26"/>
    <w:rsid w:val="001242D3"/>
    <w:rsid w:val="00127E15"/>
    <w:rsid w:val="001301AD"/>
    <w:rsid w:val="001329BC"/>
    <w:rsid w:val="00140C56"/>
    <w:rsid w:val="0014618B"/>
    <w:rsid w:val="00146C83"/>
    <w:rsid w:val="00152660"/>
    <w:rsid w:val="00153026"/>
    <w:rsid w:val="00160020"/>
    <w:rsid w:val="00161195"/>
    <w:rsid w:val="00163DC0"/>
    <w:rsid w:val="0016464E"/>
    <w:rsid w:val="00171087"/>
    <w:rsid w:val="00171304"/>
    <w:rsid w:val="00175A9B"/>
    <w:rsid w:val="00175F5D"/>
    <w:rsid w:val="00180F28"/>
    <w:rsid w:val="001828ED"/>
    <w:rsid w:val="00182E7C"/>
    <w:rsid w:val="00187C5E"/>
    <w:rsid w:val="00190DF3"/>
    <w:rsid w:val="00191B10"/>
    <w:rsid w:val="00192556"/>
    <w:rsid w:val="0019271D"/>
    <w:rsid w:val="001942CA"/>
    <w:rsid w:val="001964BE"/>
    <w:rsid w:val="001A0FB2"/>
    <w:rsid w:val="001A1900"/>
    <w:rsid w:val="001A344E"/>
    <w:rsid w:val="001A7D03"/>
    <w:rsid w:val="001B4144"/>
    <w:rsid w:val="001B6AFE"/>
    <w:rsid w:val="001B7C8B"/>
    <w:rsid w:val="001C1EC8"/>
    <w:rsid w:val="001D0B0D"/>
    <w:rsid w:val="001D1CF1"/>
    <w:rsid w:val="001D443A"/>
    <w:rsid w:val="001D5D24"/>
    <w:rsid w:val="001D6892"/>
    <w:rsid w:val="001D6C59"/>
    <w:rsid w:val="001D760E"/>
    <w:rsid w:val="001D7C7F"/>
    <w:rsid w:val="001E2FD8"/>
    <w:rsid w:val="001E334F"/>
    <w:rsid w:val="001E42A5"/>
    <w:rsid w:val="001E4402"/>
    <w:rsid w:val="001E46E3"/>
    <w:rsid w:val="001E5B43"/>
    <w:rsid w:val="001E5E46"/>
    <w:rsid w:val="001F00D1"/>
    <w:rsid w:val="001F1E95"/>
    <w:rsid w:val="001F1FB3"/>
    <w:rsid w:val="001F581A"/>
    <w:rsid w:val="001F5F74"/>
    <w:rsid w:val="002002AB"/>
    <w:rsid w:val="00200BE7"/>
    <w:rsid w:val="0020383F"/>
    <w:rsid w:val="0021096C"/>
    <w:rsid w:val="0021244F"/>
    <w:rsid w:val="002140FD"/>
    <w:rsid w:val="00215667"/>
    <w:rsid w:val="00216314"/>
    <w:rsid w:val="00217783"/>
    <w:rsid w:val="002235ED"/>
    <w:rsid w:val="00231245"/>
    <w:rsid w:val="0023339B"/>
    <w:rsid w:val="0023755B"/>
    <w:rsid w:val="0024004F"/>
    <w:rsid w:val="00242756"/>
    <w:rsid w:val="00244B24"/>
    <w:rsid w:val="00244F12"/>
    <w:rsid w:val="00246412"/>
    <w:rsid w:val="00252262"/>
    <w:rsid w:val="002554B0"/>
    <w:rsid w:val="0026278F"/>
    <w:rsid w:val="00263BF1"/>
    <w:rsid w:val="00272A9C"/>
    <w:rsid w:val="002745FA"/>
    <w:rsid w:val="00282CDC"/>
    <w:rsid w:val="00282CDE"/>
    <w:rsid w:val="00287C1E"/>
    <w:rsid w:val="00287EF0"/>
    <w:rsid w:val="00293317"/>
    <w:rsid w:val="002A173E"/>
    <w:rsid w:val="002A323A"/>
    <w:rsid w:val="002A52CB"/>
    <w:rsid w:val="002A5C16"/>
    <w:rsid w:val="002B3922"/>
    <w:rsid w:val="002B6542"/>
    <w:rsid w:val="002B7B76"/>
    <w:rsid w:val="002C2659"/>
    <w:rsid w:val="002C69B2"/>
    <w:rsid w:val="002D0069"/>
    <w:rsid w:val="002D4D7B"/>
    <w:rsid w:val="002D4E15"/>
    <w:rsid w:val="002D5BFE"/>
    <w:rsid w:val="002E05F9"/>
    <w:rsid w:val="002E0EA3"/>
    <w:rsid w:val="002E300B"/>
    <w:rsid w:val="002E513F"/>
    <w:rsid w:val="002E5857"/>
    <w:rsid w:val="002F1C10"/>
    <w:rsid w:val="002F1F9A"/>
    <w:rsid w:val="002F278C"/>
    <w:rsid w:val="002F5CF7"/>
    <w:rsid w:val="0030740F"/>
    <w:rsid w:val="00307589"/>
    <w:rsid w:val="00315A79"/>
    <w:rsid w:val="003177CE"/>
    <w:rsid w:val="003237FC"/>
    <w:rsid w:val="00324145"/>
    <w:rsid w:val="003246DB"/>
    <w:rsid w:val="00324B6E"/>
    <w:rsid w:val="00325826"/>
    <w:rsid w:val="003269A3"/>
    <w:rsid w:val="003369CB"/>
    <w:rsid w:val="00337B2F"/>
    <w:rsid w:val="00342EC8"/>
    <w:rsid w:val="003473F9"/>
    <w:rsid w:val="003504BE"/>
    <w:rsid w:val="003506FD"/>
    <w:rsid w:val="0035071F"/>
    <w:rsid w:val="00350864"/>
    <w:rsid w:val="003542F4"/>
    <w:rsid w:val="00355B7B"/>
    <w:rsid w:val="00357336"/>
    <w:rsid w:val="00357F80"/>
    <w:rsid w:val="00362A13"/>
    <w:rsid w:val="00363C4A"/>
    <w:rsid w:val="0036458A"/>
    <w:rsid w:val="003652DA"/>
    <w:rsid w:val="00365C1D"/>
    <w:rsid w:val="00376885"/>
    <w:rsid w:val="003809E8"/>
    <w:rsid w:val="003814E3"/>
    <w:rsid w:val="003843A0"/>
    <w:rsid w:val="0038488E"/>
    <w:rsid w:val="003848A4"/>
    <w:rsid w:val="0038690D"/>
    <w:rsid w:val="0038750B"/>
    <w:rsid w:val="003905AB"/>
    <w:rsid w:val="00393EA6"/>
    <w:rsid w:val="003A30B6"/>
    <w:rsid w:val="003A33B5"/>
    <w:rsid w:val="003A3DC6"/>
    <w:rsid w:val="003A46FB"/>
    <w:rsid w:val="003A5656"/>
    <w:rsid w:val="003B7BE5"/>
    <w:rsid w:val="003C0B64"/>
    <w:rsid w:val="003C1103"/>
    <w:rsid w:val="003C2BA3"/>
    <w:rsid w:val="003C2EAD"/>
    <w:rsid w:val="003C6047"/>
    <w:rsid w:val="003C70E0"/>
    <w:rsid w:val="003C7FE8"/>
    <w:rsid w:val="003D0D9A"/>
    <w:rsid w:val="003D254F"/>
    <w:rsid w:val="003D65CB"/>
    <w:rsid w:val="003D6E65"/>
    <w:rsid w:val="003E0BA6"/>
    <w:rsid w:val="003E1BAF"/>
    <w:rsid w:val="003E284B"/>
    <w:rsid w:val="003E3194"/>
    <w:rsid w:val="003E4FEF"/>
    <w:rsid w:val="003E5AF4"/>
    <w:rsid w:val="003F3266"/>
    <w:rsid w:val="003F36D5"/>
    <w:rsid w:val="003F7D16"/>
    <w:rsid w:val="00404EB8"/>
    <w:rsid w:val="00410554"/>
    <w:rsid w:val="004148CA"/>
    <w:rsid w:val="00417861"/>
    <w:rsid w:val="00420154"/>
    <w:rsid w:val="004225D9"/>
    <w:rsid w:val="004251B1"/>
    <w:rsid w:val="00427527"/>
    <w:rsid w:val="004277AC"/>
    <w:rsid w:val="0043235F"/>
    <w:rsid w:val="004351D5"/>
    <w:rsid w:val="00440719"/>
    <w:rsid w:val="00455F61"/>
    <w:rsid w:val="004603B6"/>
    <w:rsid w:val="00472009"/>
    <w:rsid w:val="0047580F"/>
    <w:rsid w:val="00476B22"/>
    <w:rsid w:val="004773ED"/>
    <w:rsid w:val="00484766"/>
    <w:rsid w:val="00485078"/>
    <w:rsid w:val="00486A12"/>
    <w:rsid w:val="00491A01"/>
    <w:rsid w:val="00492BBD"/>
    <w:rsid w:val="00494594"/>
    <w:rsid w:val="00497E1A"/>
    <w:rsid w:val="004A204F"/>
    <w:rsid w:val="004A498B"/>
    <w:rsid w:val="004A67AA"/>
    <w:rsid w:val="004A780B"/>
    <w:rsid w:val="004B0656"/>
    <w:rsid w:val="004B17A0"/>
    <w:rsid w:val="004B1852"/>
    <w:rsid w:val="004B32DE"/>
    <w:rsid w:val="004B4C48"/>
    <w:rsid w:val="004B4EA2"/>
    <w:rsid w:val="004B5F98"/>
    <w:rsid w:val="004C148E"/>
    <w:rsid w:val="004D252C"/>
    <w:rsid w:val="004D3242"/>
    <w:rsid w:val="004D3AA0"/>
    <w:rsid w:val="004D6E34"/>
    <w:rsid w:val="004D72FC"/>
    <w:rsid w:val="004E2031"/>
    <w:rsid w:val="004E5A15"/>
    <w:rsid w:val="004E5B07"/>
    <w:rsid w:val="004E7F94"/>
    <w:rsid w:val="004F11A9"/>
    <w:rsid w:val="004F19D7"/>
    <w:rsid w:val="004F2963"/>
    <w:rsid w:val="004F58CF"/>
    <w:rsid w:val="004F69A7"/>
    <w:rsid w:val="005009E1"/>
    <w:rsid w:val="005060CF"/>
    <w:rsid w:val="005069B3"/>
    <w:rsid w:val="00510686"/>
    <w:rsid w:val="0051327C"/>
    <w:rsid w:val="00521CBB"/>
    <w:rsid w:val="00522A2A"/>
    <w:rsid w:val="005247F3"/>
    <w:rsid w:val="00524AC0"/>
    <w:rsid w:val="00530EF2"/>
    <w:rsid w:val="0053169C"/>
    <w:rsid w:val="0053321B"/>
    <w:rsid w:val="00533B8F"/>
    <w:rsid w:val="00541CF7"/>
    <w:rsid w:val="00544A16"/>
    <w:rsid w:val="00551F2C"/>
    <w:rsid w:val="00563659"/>
    <w:rsid w:val="00563D24"/>
    <w:rsid w:val="00571079"/>
    <w:rsid w:val="0057238C"/>
    <w:rsid w:val="0057337A"/>
    <w:rsid w:val="005760C6"/>
    <w:rsid w:val="005815E9"/>
    <w:rsid w:val="00583C6D"/>
    <w:rsid w:val="0058475B"/>
    <w:rsid w:val="00590EBD"/>
    <w:rsid w:val="00591144"/>
    <w:rsid w:val="005927A1"/>
    <w:rsid w:val="005A5400"/>
    <w:rsid w:val="005B0AE4"/>
    <w:rsid w:val="005B2D2A"/>
    <w:rsid w:val="005B3F10"/>
    <w:rsid w:val="005B5DAE"/>
    <w:rsid w:val="005B7CF8"/>
    <w:rsid w:val="005C1E65"/>
    <w:rsid w:val="005C5973"/>
    <w:rsid w:val="005D0F84"/>
    <w:rsid w:val="005D25A3"/>
    <w:rsid w:val="005D2CB4"/>
    <w:rsid w:val="005D6D76"/>
    <w:rsid w:val="005D7B5A"/>
    <w:rsid w:val="005E00EC"/>
    <w:rsid w:val="005E0FB7"/>
    <w:rsid w:val="005E1D40"/>
    <w:rsid w:val="005E214E"/>
    <w:rsid w:val="005E3C15"/>
    <w:rsid w:val="005E4E54"/>
    <w:rsid w:val="005F079A"/>
    <w:rsid w:val="005F1161"/>
    <w:rsid w:val="005F6857"/>
    <w:rsid w:val="00601C98"/>
    <w:rsid w:val="00605D17"/>
    <w:rsid w:val="0060640F"/>
    <w:rsid w:val="00607AC8"/>
    <w:rsid w:val="00611790"/>
    <w:rsid w:val="00613A57"/>
    <w:rsid w:val="00614539"/>
    <w:rsid w:val="00621D2D"/>
    <w:rsid w:val="00623E7F"/>
    <w:rsid w:val="0062513D"/>
    <w:rsid w:val="00626BBF"/>
    <w:rsid w:val="00627EE1"/>
    <w:rsid w:val="006320C7"/>
    <w:rsid w:val="00633FC6"/>
    <w:rsid w:val="006361FE"/>
    <w:rsid w:val="00644CA0"/>
    <w:rsid w:val="006466D3"/>
    <w:rsid w:val="0065270D"/>
    <w:rsid w:val="00653B75"/>
    <w:rsid w:val="00656414"/>
    <w:rsid w:val="006626BC"/>
    <w:rsid w:val="006635FF"/>
    <w:rsid w:val="00663EE3"/>
    <w:rsid w:val="0066431C"/>
    <w:rsid w:val="00664499"/>
    <w:rsid w:val="00670FFC"/>
    <w:rsid w:val="006718E4"/>
    <w:rsid w:val="0067659C"/>
    <w:rsid w:val="00677362"/>
    <w:rsid w:val="00681EB2"/>
    <w:rsid w:val="00684EB3"/>
    <w:rsid w:val="00693ED2"/>
    <w:rsid w:val="0069697D"/>
    <w:rsid w:val="00697B89"/>
    <w:rsid w:val="00697E95"/>
    <w:rsid w:val="006A3F98"/>
    <w:rsid w:val="006A78D5"/>
    <w:rsid w:val="006B01BC"/>
    <w:rsid w:val="006B11A1"/>
    <w:rsid w:val="006B1225"/>
    <w:rsid w:val="006B278A"/>
    <w:rsid w:val="006B3D12"/>
    <w:rsid w:val="006B3F7F"/>
    <w:rsid w:val="006B5E91"/>
    <w:rsid w:val="006B788B"/>
    <w:rsid w:val="006C0045"/>
    <w:rsid w:val="006C0237"/>
    <w:rsid w:val="006C5102"/>
    <w:rsid w:val="006C521A"/>
    <w:rsid w:val="006E164B"/>
    <w:rsid w:val="006E1F73"/>
    <w:rsid w:val="006E2AE6"/>
    <w:rsid w:val="006E5125"/>
    <w:rsid w:val="006E5634"/>
    <w:rsid w:val="006E5FCC"/>
    <w:rsid w:val="006E60BE"/>
    <w:rsid w:val="006F0802"/>
    <w:rsid w:val="006F47A1"/>
    <w:rsid w:val="006F7125"/>
    <w:rsid w:val="00701A33"/>
    <w:rsid w:val="007029CE"/>
    <w:rsid w:val="00702D38"/>
    <w:rsid w:val="00704629"/>
    <w:rsid w:val="007048A4"/>
    <w:rsid w:val="00710EFE"/>
    <w:rsid w:val="007207E3"/>
    <w:rsid w:val="007233FC"/>
    <w:rsid w:val="0073153A"/>
    <w:rsid w:val="0073513D"/>
    <w:rsid w:val="0074084C"/>
    <w:rsid w:val="00741889"/>
    <w:rsid w:val="00751252"/>
    <w:rsid w:val="0075173C"/>
    <w:rsid w:val="00754956"/>
    <w:rsid w:val="00755F8A"/>
    <w:rsid w:val="007560D9"/>
    <w:rsid w:val="00756E6E"/>
    <w:rsid w:val="00760BF6"/>
    <w:rsid w:val="0076367E"/>
    <w:rsid w:val="0076539A"/>
    <w:rsid w:val="00765F16"/>
    <w:rsid w:val="00766A48"/>
    <w:rsid w:val="00766E98"/>
    <w:rsid w:val="00772616"/>
    <w:rsid w:val="00775C76"/>
    <w:rsid w:val="007821E8"/>
    <w:rsid w:val="00785CCE"/>
    <w:rsid w:val="00787B66"/>
    <w:rsid w:val="007926AA"/>
    <w:rsid w:val="00794C6B"/>
    <w:rsid w:val="007A0AF1"/>
    <w:rsid w:val="007A0E60"/>
    <w:rsid w:val="007A29D0"/>
    <w:rsid w:val="007B0060"/>
    <w:rsid w:val="007B29CC"/>
    <w:rsid w:val="007B3214"/>
    <w:rsid w:val="007C20B8"/>
    <w:rsid w:val="007C5FBE"/>
    <w:rsid w:val="007D35FF"/>
    <w:rsid w:val="007E1FE9"/>
    <w:rsid w:val="007E34BC"/>
    <w:rsid w:val="007E6A1C"/>
    <w:rsid w:val="007F04BC"/>
    <w:rsid w:val="008001DD"/>
    <w:rsid w:val="00800B93"/>
    <w:rsid w:val="00801C46"/>
    <w:rsid w:val="00802000"/>
    <w:rsid w:val="00805F80"/>
    <w:rsid w:val="00811725"/>
    <w:rsid w:val="008121ED"/>
    <w:rsid w:val="00812582"/>
    <w:rsid w:val="00814C14"/>
    <w:rsid w:val="008163C3"/>
    <w:rsid w:val="008210FE"/>
    <w:rsid w:val="00823573"/>
    <w:rsid w:val="008251CE"/>
    <w:rsid w:val="00826D91"/>
    <w:rsid w:val="00830510"/>
    <w:rsid w:val="008310AF"/>
    <w:rsid w:val="008318CA"/>
    <w:rsid w:val="00832DFF"/>
    <w:rsid w:val="008372A8"/>
    <w:rsid w:val="008435D2"/>
    <w:rsid w:val="008436CB"/>
    <w:rsid w:val="00850E70"/>
    <w:rsid w:val="008535D2"/>
    <w:rsid w:val="00853A99"/>
    <w:rsid w:val="00853AAA"/>
    <w:rsid w:val="00861236"/>
    <w:rsid w:val="00863AE9"/>
    <w:rsid w:val="008648AC"/>
    <w:rsid w:val="00867DE4"/>
    <w:rsid w:val="0087283A"/>
    <w:rsid w:val="00873958"/>
    <w:rsid w:val="00876EC6"/>
    <w:rsid w:val="008773EC"/>
    <w:rsid w:val="00877F0D"/>
    <w:rsid w:val="0088176E"/>
    <w:rsid w:val="00882986"/>
    <w:rsid w:val="00882BCB"/>
    <w:rsid w:val="00883711"/>
    <w:rsid w:val="00883E82"/>
    <w:rsid w:val="00886979"/>
    <w:rsid w:val="00887F1F"/>
    <w:rsid w:val="008920CC"/>
    <w:rsid w:val="00892E1A"/>
    <w:rsid w:val="00894917"/>
    <w:rsid w:val="008966B2"/>
    <w:rsid w:val="008967BA"/>
    <w:rsid w:val="00897C21"/>
    <w:rsid w:val="008A17E0"/>
    <w:rsid w:val="008A2CE2"/>
    <w:rsid w:val="008A35BF"/>
    <w:rsid w:val="008A4953"/>
    <w:rsid w:val="008A59F7"/>
    <w:rsid w:val="008A5D4E"/>
    <w:rsid w:val="008A78B9"/>
    <w:rsid w:val="008C504C"/>
    <w:rsid w:val="008C5D02"/>
    <w:rsid w:val="008C6EC0"/>
    <w:rsid w:val="008D0AEE"/>
    <w:rsid w:val="008D191F"/>
    <w:rsid w:val="008D3854"/>
    <w:rsid w:val="008D5D9F"/>
    <w:rsid w:val="008E0FF8"/>
    <w:rsid w:val="008E2236"/>
    <w:rsid w:val="008E2472"/>
    <w:rsid w:val="008E3A92"/>
    <w:rsid w:val="008E5CBC"/>
    <w:rsid w:val="008E64FE"/>
    <w:rsid w:val="008E7210"/>
    <w:rsid w:val="008F1023"/>
    <w:rsid w:val="008F5DE3"/>
    <w:rsid w:val="008F6607"/>
    <w:rsid w:val="008F72CF"/>
    <w:rsid w:val="00906A34"/>
    <w:rsid w:val="00911EA5"/>
    <w:rsid w:val="00913263"/>
    <w:rsid w:val="009145BC"/>
    <w:rsid w:val="00914A8C"/>
    <w:rsid w:val="00920CB9"/>
    <w:rsid w:val="0092387C"/>
    <w:rsid w:val="009242E4"/>
    <w:rsid w:val="00924550"/>
    <w:rsid w:val="00926839"/>
    <w:rsid w:val="00930ACA"/>
    <w:rsid w:val="00931640"/>
    <w:rsid w:val="00934ACF"/>
    <w:rsid w:val="009426AA"/>
    <w:rsid w:val="009429FD"/>
    <w:rsid w:val="0094353A"/>
    <w:rsid w:val="009447D9"/>
    <w:rsid w:val="00946D43"/>
    <w:rsid w:val="00947006"/>
    <w:rsid w:val="00947772"/>
    <w:rsid w:val="009524DA"/>
    <w:rsid w:val="009529BA"/>
    <w:rsid w:val="00953BDC"/>
    <w:rsid w:val="00955CBC"/>
    <w:rsid w:val="00960D4B"/>
    <w:rsid w:val="00962C1F"/>
    <w:rsid w:val="00963FA9"/>
    <w:rsid w:val="00964573"/>
    <w:rsid w:val="0097281D"/>
    <w:rsid w:val="00972E6C"/>
    <w:rsid w:val="009769F2"/>
    <w:rsid w:val="00980CBE"/>
    <w:rsid w:val="00984AC7"/>
    <w:rsid w:val="0098583B"/>
    <w:rsid w:val="00987B43"/>
    <w:rsid w:val="009916AF"/>
    <w:rsid w:val="0099490E"/>
    <w:rsid w:val="009A06B0"/>
    <w:rsid w:val="009A52E5"/>
    <w:rsid w:val="009A7620"/>
    <w:rsid w:val="009A7F48"/>
    <w:rsid w:val="009B2E20"/>
    <w:rsid w:val="009B3503"/>
    <w:rsid w:val="009C0DFB"/>
    <w:rsid w:val="009C1008"/>
    <w:rsid w:val="009C17CC"/>
    <w:rsid w:val="009C3075"/>
    <w:rsid w:val="009C45E8"/>
    <w:rsid w:val="009C4BF8"/>
    <w:rsid w:val="009D53A3"/>
    <w:rsid w:val="009D752D"/>
    <w:rsid w:val="009E0562"/>
    <w:rsid w:val="009E2EF4"/>
    <w:rsid w:val="009E4B8D"/>
    <w:rsid w:val="009E62A2"/>
    <w:rsid w:val="009E6DD6"/>
    <w:rsid w:val="009F0308"/>
    <w:rsid w:val="009F03D8"/>
    <w:rsid w:val="009F1A2C"/>
    <w:rsid w:val="009F4511"/>
    <w:rsid w:val="009F4629"/>
    <w:rsid w:val="009F4D6C"/>
    <w:rsid w:val="00A0206E"/>
    <w:rsid w:val="00A11655"/>
    <w:rsid w:val="00A12100"/>
    <w:rsid w:val="00A16238"/>
    <w:rsid w:val="00A17E70"/>
    <w:rsid w:val="00A21A19"/>
    <w:rsid w:val="00A24F29"/>
    <w:rsid w:val="00A32468"/>
    <w:rsid w:val="00A32CD5"/>
    <w:rsid w:val="00A34545"/>
    <w:rsid w:val="00A350DD"/>
    <w:rsid w:val="00A3538A"/>
    <w:rsid w:val="00A35914"/>
    <w:rsid w:val="00A35B61"/>
    <w:rsid w:val="00A4742E"/>
    <w:rsid w:val="00A479AA"/>
    <w:rsid w:val="00A53178"/>
    <w:rsid w:val="00A5510B"/>
    <w:rsid w:val="00A60ED1"/>
    <w:rsid w:val="00A65567"/>
    <w:rsid w:val="00A66631"/>
    <w:rsid w:val="00A708F5"/>
    <w:rsid w:val="00A70F6E"/>
    <w:rsid w:val="00A7423B"/>
    <w:rsid w:val="00A76D63"/>
    <w:rsid w:val="00A76D9C"/>
    <w:rsid w:val="00A80784"/>
    <w:rsid w:val="00A81530"/>
    <w:rsid w:val="00A867E7"/>
    <w:rsid w:val="00A86E8F"/>
    <w:rsid w:val="00A90E52"/>
    <w:rsid w:val="00A9326E"/>
    <w:rsid w:val="00AA153F"/>
    <w:rsid w:val="00AA2D94"/>
    <w:rsid w:val="00AA6AEF"/>
    <w:rsid w:val="00AA7D8A"/>
    <w:rsid w:val="00AB0450"/>
    <w:rsid w:val="00AB0B87"/>
    <w:rsid w:val="00AB31D5"/>
    <w:rsid w:val="00AB3680"/>
    <w:rsid w:val="00AB7C5A"/>
    <w:rsid w:val="00AC0F50"/>
    <w:rsid w:val="00AC23B7"/>
    <w:rsid w:val="00AC61B3"/>
    <w:rsid w:val="00AD1C54"/>
    <w:rsid w:val="00AD32B3"/>
    <w:rsid w:val="00AD425B"/>
    <w:rsid w:val="00AD60ED"/>
    <w:rsid w:val="00AD7F63"/>
    <w:rsid w:val="00AE0EDE"/>
    <w:rsid w:val="00AE176F"/>
    <w:rsid w:val="00AE1D48"/>
    <w:rsid w:val="00AE3170"/>
    <w:rsid w:val="00AE3A65"/>
    <w:rsid w:val="00AE50AC"/>
    <w:rsid w:val="00AE5A8E"/>
    <w:rsid w:val="00AE61CA"/>
    <w:rsid w:val="00AF258E"/>
    <w:rsid w:val="00AF5C24"/>
    <w:rsid w:val="00AF75FC"/>
    <w:rsid w:val="00B02148"/>
    <w:rsid w:val="00B02159"/>
    <w:rsid w:val="00B05304"/>
    <w:rsid w:val="00B05D8B"/>
    <w:rsid w:val="00B06829"/>
    <w:rsid w:val="00B136DB"/>
    <w:rsid w:val="00B13BC6"/>
    <w:rsid w:val="00B143BA"/>
    <w:rsid w:val="00B16241"/>
    <w:rsid w:val="00B1722F"/>
    <w:rsid w:val="00B22D83"/>
    <w:rsid w:val="00B25A99"/>
    <w:rsid w:val="00B25FF8"/>
    <w:rsid w:val="00B365E4"/>
    <w:rsid w:val="00B36841"/>
    <w:rsid w:val="00B37ABF"/>
    <w:rsid w:val="00B4012C"/>
    <w:rsid w:val="00B41E3E"/>
    <w:rsid w:val="00B4255F"/>
    <w:rsid w:val="00B534EA"/>
    <w:rsid w:val="00B540DB"/>
    <w:rsid w:val="00B55489"/>
    <w:rsid w:val="00B602A9"/>
    <w:rsid w:val="00B613B7"/>
    <w:rsid w:val="00B62BE2"/>
    <w:rsid w:val="00B66C99"/>
    <w:rsid w:val="00B67B25"/>
    <w:rsid w:val="00B76A98"/>
    <w:rsid w:val="00B76FBE"/>
    <w:rsid w:val="00B80C77"/>
    <w:rsid w:val="00B85A1D"/>
    <w:rsid w:val="00B86F02"/>
    <w:rsid w:val="00B87C60"/>
    <w:rsid w:val="00B92665"/>
    <w:rsid w:val="00B94590"/>
    <w:rsid w:val="00B94A0C"/>
    <w:rsid w:val="00B95B18"/>
    <w:rsid w:val="00B97086"/>
    <w:rsid w:val="00B970E2"/>
    <w:rsid w:val="00BA03DF"/>
    <w:rsid w:val="00BA0C14"/>
    <w:rsid w:val="00BA149E"/>
    <w:rsid w:val="00BA16DE"/>
    <w:rsid w:val="00BA17F9"/>
    <w:rsid w:val="00BA197F"/>
    <w:rsid w:val="00BA29AF"/>
    <w:rsid w:val="00BA3302"/>
    <w:rsid w:val="00BA4483"/>
    <w:rsid w:val="00BA45AB"/>
    <w:rsid w:val="00BB0231"/>
    <w:rsid w:val="00BB2112"/>
    <w:rsid w:val="00BB2851"/>
    <w:rsid w:val="00BB6652"/>
    <w:rsid w:val="00BC032F"/>
    <w:rsid w:val="00BC3CDA"/>
    <w:rsid w:val="00BC49AF"/>
    <w:rsid w:val="00BC6E64"/>
    <w:rsid w:val="00BC7A83"/>
    <w:rsid w:val="00BD276D"/>
    <w:rsid w:val="00BD6ACB"/>
    <w:rsid w:val="00BE7F26"/>
    <w:rsid w:val="00BF26D3"/>
    <w:rsid w:val="00BF52BA"/>
    <w:rsid w:val="00BF69FD"/>
    <w:rsid w:val="00C002F6"/>
    <w:rsid w:val="00C00C7E"/>
    <w:rsid w:val="00C06C3C"/>
    <w:rsid w:val="00C1074D"/>
    <w:rsid w:val="00C10A12"/>
    <w:rsid w:val="00C153BC"/>
    <w:rsid w:val="00C17CF4"/>
    <w:rsid w:val="00C20159"/>
    <w:rsid w:val="00C228DD"/>
    <w:rsid w:val="00C23854"/>
    <w:rsid w:val="00C25792"/>
    <w:rsid w:val="00C27625"/>
    <w:rsid w:val="00C307F0"/>
    <w:rsid w:val="00C31074"/>
    <w:rsid w:val="00C3197F"/>
    <w:rsid w:val="00C31D48"/>
    <w:rsid w:val="00C33E1E"/>
    <w:rsid w:val="00C3508C"/>
    <w:rsid w:val="00C3610A"/>
    <w:rsid w:val="00C42764"/>
    <w:rsid w:val="00C54865"/>
    <w:rsid w:val="00C54AC5"/>
    <w:rsid w:val="00C57844"/>
    <w:rsid w:val="00C61340"/>
    <w:rsid w:val="00C62204"/>
    <w:rsid w:val="00C64FD9"/>
    <w:rsid w:val="00C674F9"/>
    <w:rsid w:val="00C77950"/>
    <w:rsid w:val="00C81472"/>
    <w:rsid w:val="00C83654"/>
    <w:rsid w:val="00C84BB7"/>
    <w:rsid w:val="00C857A0"/>
    <w:rsid w:val="00C86AC5"/>
    <w:rsid w:val="00C93451"/>
    <w:rsid w:val="00C961C5"/>
    <w:rsid w:val="00C976BC"/>
    <w:rsid w:val="00CA3A03"/>
    <w:rsid w:val="00CA66E8"/>
    <w:rsid w:val="00CB2953"/>
    <w:rsid w:val="00CC1A01"/>
    <w:rsid w:val="00CC5E1F"/>
    <w:rsid w:val="00CC6766"/>
    <w:rsid w:val="00CC74FB"/>
    <w:rsid w:val="00CC7CEB"/>
    <w:rsid w:val="00CD01CC"/>
    <w:rsid w:val="00CD3907"/>
    <w:rsid w:val="00CD4175"/>
    <w:rsid w:val="00CD598C"/>
    <w:rsid w:val="00CD65CD"/>
    <w:rsid w:val="00CD68EE"/>
    <w:rsid w:val="00CD6E5B"/>
    <w:rsid w:val="00CE2A69"/>
    <w:rsid w:val="00CE3E91"/>
    <w:rsid w:val="00CF119D"/>
    <w:rsid w:val="00CF24CC"/>
    <w:rsid w:val="00CF3F2C"/>
    <w:rsid w:val="00CF4D36"/>
    <w:rsid w:val="00D0099E"/>
    <w:rsid w:val="00D00B8A"/>
    <w:rsid w:val="00D01746"/>
    <w:rsid w:val="00D02619"/>
    <w:rsid w:val="00D0591D"/>
    <w:rsid w:val="00D102EB"/>
    <w:rsid w:val="00D12C93"/>
    <w:rsid w:val="00D1323C"/>
    <w:rsid w:val="00D1398F"/>
    <w:rsid w:val="00D13E8D"/>
    <w:rsid w:val="00D1694E"/>
    <w:rsid w:val="00D22235"/>
    <w:rsid w:val="00D22CE9"/>
    <w:rsid w:val="00D25285"/>
    <w:rsid w:val="00D31347"/>
    <w:rsid w:val="00D31935"/>
    <w:rsid w:val="00D329D9"/>
    <w:rsid w:val="00D32DC1"/>
    <w:rsid w:val="00D361DA"/>
    <w:rsid w:val="00D4117E"/>
    <w:rsid w:val="00D41400"/>
    <w:rsid w:val="00D44B73"/>
    <w:rsid w:val="00D533D7"/>
    <w:rsid w:val="00D53553"/>
    <w:rsid w:val="00D6100C"/>
    <w:rsid w:val="00D725A7"/>
    <w:rsid w:val="00D73B40"/>
    <w:rsid w:val="00D75107"/>
    <w:rsid w:val="00D76AD2"/>
    <w:rsid w:val="00D8197D"/>
    <w:rsid w:val="00D81FB3"/>
    <w:rsid w:val="00D835C9"/>
    <w:rsid w:val="00D867BE"/>
    <w:rsid w:val="00D869F9"/>
    <w:rsid w:val="00D87383"/>
    <w:rsid w:val="00D930D2"/>
    <w:rsid w:val="00D9329A"/>
    <w:rsid w:val="00D93FA5"/>
    <w:rsid w:val="00D94FDC"/>
    <w:rsid w:val="00DA0554"/>
    <w:rsid w:val="00DA3056"/>
    <w:rsid w:val="00DA33A2"/>
    <w:rsid w:val="00DA3A52"/>
    <w:rsid w:val="00DA3EA0"/>
    <w:rsid w:val="00DA43B3"/>
    <w:rsid w:val="00DA4AD2"/>
    <w:rsid w:val="00DA7ABE"/>
    <w:rsid w:val="00DA7B73"/>
    <w:rsid w:val="00DB0990"/>
    <w:rsid w:val="00DB118B"/>
    <w:rsid w:val="00DB38D1"/>
    <w:rsid w:val="00DB422A"/>
    <w:rsid w:val="00DC5740"/>
    <w:rsid w:val="00DC5D69"/>
    <w:rsid w:val="00DD17BB"/>
    <w:rsid w:val="00DD2628"/>
    <w:rsid w:val="00DE06C2"/>
    <w:rsid w:val="00DE52BF"/>
    <w:rsid w:val="00DE6DB4"/>
    <w:rsid w:val="00DF40A8"/>
    <w:rsid w:val="00DF51DF"/>
    <w:rsid w:val="00E0069C"/>
    <w:rsid w:val="00E01867"/>
    <w:rsid w:val="00E033A8"/>
    <w:rsid w:val="00E0568F"/>
    <w:rsid w:val="00E05C4E"/>
    <w:rsid w:val="00E067FD"/>
    <w:rsid w:val="00E0688F"/>
    <w:rsid w:val="00E07033"/>
    <w:rsid w:val="00E11A31"/>
    <w:rsid w:val="00E20093"/>
    <w:rsid w:val="00E23D3D"/>
    <w:rsid w:val="00E2447E"/>
    <w:rsid w:val="00E2572E"/>
    <w:rsid w:val="00E30106"/>
    <w:rsid w:val="00E323C5"/>
    <w:rsid w:val="00E32C7E"/>
    <w:rsid w:val="00E33DFA"/>
    <w:rsid w:val="00E33E6E"/>
    <w:rsid w:val="00E34BDB"/>
    <w:rsid w:val="00E42507"/>
    <w:rsid w:val="00E44E6A"/>
    <w:rsid w:val="00E4668A"/>
    <w:rsid w:val="00E47BED"/>
    <w:rsid w:val="00E506DA"/>
    <w:rsid w:val="00E50C69"/>
    <w:rsid w:val="00E555EC"/>
    <w:rsid w:val="00E63563"/>
    <w:rsid w:val="00E67480"/>
    <w:rsid w:val="00E73F71"/>
    <w:rsid w:val="00E76FD9"/>
    <w:rsid w:val="00E77960"/>
    <w:rsid w:val="00E8137A"/>
    <w:rsid w:val="00E8157D"/>
    <w:rsid w:val="00E838B1"/>
    <w:rsid w:val="00E85915"/>
    <w:rsid w:val="00EA0A96"/>
    <w:rsid w:val="00EA1ADC"/>
    <w:rsid w:val="00EA2D37"/>
    <w:rsid w:val="00EA3C24"/>
    <w:rsid w:val="00EA4136"/>
    <w:rsid w:val="00EB23C1"/>
    <w:rsid w:val="00EB295B"/>
    <w:rsid w:val="00EB3304"/>
    <w:rsid w:val="00EB7E47"/>
    <w:rsid w:val="00EC174A"/>
    <w:rsid w:val="00EC3E08"/>
    <w:rsid w:val="00EC5147"/>
    <w:rsid w:val="00EC73D8"/>
    <w:rsid w:val="00ED02A8"/>
    <w:rsid w:val="00ED408D"/>
    <w:rsid w:val="00ED5F44"/>
    <w:rsid w:val="00EE0AEE"/>
    <w:rsid w:val="00EE2584"/>
    <w:rsid w:val="00EE3844"/>
    <w:rsid w:val="00EE5448"/>
    <w:rsid w:val="00EF6DDD"/>
    <w:rsid w:val="00F04D3E"/>
    <w:rsid w:val="00F10FD0"/>
    <w:rsid w:val="00F1186D"/>
    <w:rsid w:val="00F240FC"/>
    <w:rsid w:val="00F24AC8"/>
    <w:rsid w:val="00F261CD"/>
    <w:rsid w:val="00F27EAA"/>
    <w:rsid w:val="00F3193F"/>
    <w:rsid w:val="00F32D43"/>
    <w:rsid w:val="00F34F3D"/>
    <w:rsid w:val="00F40B4C"/>
    <w:rsid w:val="00F44DA0"/>
    <w:rsid w:val="00F477EC"/>
    <w:rsid w:val="00F5276C"/>
    <w:rsid w:val="00F545B6"/>
    <w:rsid w:val="00F55270"/>
    <w:rsid w:val="00F572C4"/>
    <w:rsid w:val="00F57D19"/>
    <w:rsid w:val="00F63683"/>
    <w:rsid w:val="00F64D59"/>
    <w:rsid w:val="00F715AD"/>
    <w:rsid w:val="00F73D9D"/>
    <w:rsid w:val="00F75E17"/>
    <w:rsid w:val="00F762FB"/>
    <w:rsid w:val="00F82125"/>
    <w:rsid w:val="00F82738"/>
    <w:rsid w:val="00F82BB2"/>
    <w:rsid w:val="00F83360"/>
    <w:rsid w:val="00F83E65"/>
    <w:rsid w:val="00F84003"/>
    <w:rsid w:val="00F84F81"/>
    <w:rsid w:val="00F900FE"/>
    <w:rsid w:val="00F90C98"/>
    <w:rsid w:val="00F92BA0"/>
    <w:rsid w:val="00F96CF3"/>
    <w:rsid w:val="00FA0F5F"/>
    <w:rsid w:val="00FA18DF"/>
    <w:rsid w:val="00FA1D99"/>
    <w:rsid w:val="00FA2778"/>
    <w:rsid w:val="00FA4E72"/>
    <w:rsid w:val="00FA5466"/>
    <w:rsid w:val="00FA6B59"/>
    <w:rsid w:val="00FA765A"/>
    <w:rsid w:val="00FA7A3E"/>
    <w:rsid w:val="00FB10D6"/>
    <w:rsid w:val="00FB407F"/>
    <w:rsid w:val="00FB64A0"/>
    <w:rsid w:val="00FB6CE0"/>
    <w:rsid w:val="00FD20C7"/>
    <w:rsid w:val="00FD3156"/>
    <w:rsid w:val="00FD4D64"/>
    <w:rsid w:val="00FE101E"/>
    <w:rsid w:val="00FE46A1"/>
    <w:rsid w:val="00FE7C10"/>
    <w:rsid w:val="00FF4C73"/>
    <w:rsid w:val="03C231C7"/>
    <w:rsid w:val="05A641D3"/>
    <w:rsid w:val="10733275"/>
    <w:rsid w:val="16A51636"/>
    <w:rsid w:val="178D684F"/>
    <w:rsid w:val="18FF20CE"/>
    <w:rsid w:val="199E40F8"/>
    <w:rsid w:val="228248F2"/>
    <w:rsid w:val="230C50C2"/>
    <w:rsid w:val="25C213AC"/>
    <w:rsid w:val="260D578F"/>
    <w:rsid w:val="26480EB4"/>
    <w:rsid w:val="2AD934C4"/>
    <w:rsid w:val="2ADB3F02"/>
    <w:rsid w:val="33E616C1"/>
    <w:rsid w:val="572B5BFB"/>
    <w:rsid w:val="5AE1708D"/>
    <w:rsid w:val="62456D9C"/>
    <w:rsid w:val="639442C8"/>
    <w:rsid w:val="649B7087"/>
    <w:rsid w:val="6902015B"/>
    <w:rsid w:val="758977F7"/>
    <w:rsid w:val="7A9767F7"/>
    <w:rsid w:val="7B002CC8"/>
    <w:rsid w:val="7CAA2C94"/>
    <w:rsid w:val="7DFF42A1"/>
    <w:rsid w:val="7F196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FF5C45CE-F02D-43BA-B0D1-43D6A76E9C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宋体" w:hAnsi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qFormat/>
    <w:pPr>
      <w:jc w:val="left"/>
    </w:pPr>
  </w:style>
  <w:style w:type="paragraph" w:styleId="a4">
    <w:name w:val="Balloon Text"/>
    <w:basedOn w:val="a"/>
    <w:link w:val="Char0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annotation subject"/>
    <w:basedOn w:val="a3"/>
    <w:next w:val="a3"/>
    <w:link w:val="Char3"/>
    <w:uiPriority w:val="99"/>
    <w:semiHidden/>
    <w:unhideWhenUsed/>
    <w:rPr>
      <w:b/>
      <w:bCs/>
    </w:rPr>
  </w:style>
  <w:style w:type="table" w:styleId="a8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line number"/>
    <w:basedOn w:val="a0"/>
    <w:uiPriority w:val="99"/>
    <w:semiHidden/>
    <w:unhideWhenUsed/>
    <w:qFormat/>
  </w:style>
  <w:style w:type="character" w:styleId="aa">
    <w:name w:val="Hyperlink"/>
    <w:basedOn w:val="a0"/>
    <w:uiPriority w:val="99"/>
    <w:unhideWhenUsed/>
    <w:rPr>
      <w:color w:val="0563C1" w:themeColor="hyperlink"/>
      <w:u w:val="single"/>
    </w:rPr>
  </w:style>
  <w:style w:type="character" w:styleId="ab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styleId="ac">
    <w:name w:val="List Paragraph"/>
    <w:basedOn w:val="a"/>
    <w:uiPriority w:val="34"/>
    <w:qFormat/>
    <w:pPr>
      <w:ind w:firstLineChars="200" w:firstLine="420"/>
    </w:pPr>
  </w:style>
  <w:style w:type="character" w:customStyle="1" w:styleId="Char">
    <w:name w:val="批注文字 Char"/>
    <w:basedOn w:val="a0"/>
    <w:link w:val="a3"/>
    <w:uiPriority w:val="99"/>
    <w:semiHidden/>
    <w:qFormat/>
  </w:style>
  <w:style w:type="character" w:customStyle="1" w:styleId="Char3">
    <w:name w:val="批注主题 Char"/>
    <w:basedOn w:val="Char"/>
    <w:link w:val="a7"/>
    <w:uiPriority w:val="99"/>
    <w:semiHidden/>
    <w:rPr>
      <w:b/>
      <w:bCs/>
    </w:rPr>
  </w:style>
  <w:style w:type="character" w:customStyle="1" w:styleId="Char0">
    <w:name w:val="批注框文本 Char"/>
    <w:basedOn w:val="a0"/>
    <w:link w:val="a4"/>
    <w:uiPriority w:val="99"/>
    <w:semiHidden/>
    <w:rPr>
      <w:sz w:val="18"/>
      <w:szCs w:val="18"/>
    </w:rPr>
  </w:style>
  <w:style w:type="character" w:customStyle="1" w:styleId="Char2">
    <w:name w:val="页眉 Char"/>
    <w:basedOn w:val="a0"/>
    <w:link w:val="a6"/>
    <w:uiPriority w:val="99"/>
    <w:qFormat/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qFormat/>
    <w:rPr>
      <w:sz w:val="18"/>
      <w:szCs w:val="18"/>
    </w:rPr>
  </w:style>
  <w:style w:type="paragraph" w:customStyle="1" w:styleId="10">
    <w:name w:val="修订1"/>
    <w:hidden/>
    <w:uiPriority w:val="99"/>
    <w:semiHidden/>
    <w:qFormat/>
    <w:rPr>
      <w:rFonts w:ascii="Times New Roman" w:eastAsia="宋体" w:hAnsi="Times New Roman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9D1CE2C-FB89-43DD-B4BC-54222A28EB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833</Words>
  <Characters>4753</Characters>
  <Application>Microsoft Office Word</Application>
  <DocSecurity>0</DocSecurity>
  <Lines>39</Lines>
  <Paragraphs>11</Paragraphs>
  <ScaleCrop>false</ScaleCrop>
  <Company>WHU</Company>
  <LinksUpToDate>false</LinksUpToDate>
  <CharactersWithSpaces>55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冯 姜澎</dc:creator>
  <cp:lastModifiedBy>ChenYu</cp:lastModifiedBy>
  <cp:revision>4</cp:revision>
  <dcterms:created xsi:type="dcterms:W3CDTF">2020-04-01T06:46:00Z</dcterms:created>
  <dcterms:modified xsi:type="dcterms:W3CDTF">2020-04-15T0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the-new-england-journal-of-medicine</vt:lpwstr>
  </property>
  <property fmtid="{D5CDD505-2E9C-101B-9397-08002B2CF9AE}" pid="21" name="Mendeley Recent Style Name 9_1">
    <vt:lpwstr>The New England Journal of Medicin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0829134f-0d30-358f-acfc-01e46942d505</vt:lpwstr>
  </property>
  <property fmtid="{D5CDD505-2E9C-101B-9397-08002B2CF9AE}" pid="24" name="Mendeley Citation Style_1">
    <vt:lpwstr>http://www.zotero.org/styles/the-new-england-journal-of-medicine</vt:lpwstr>
  </property>
  <property fmtid="{D5CDD505-2E9C-101B-9397-08002B2CF9AE}" pid="25" name="KSOProductBuildVer">
    <vt:lpwstr>2052-11.1.0.9584</vt:lpwstr>
  </property>
</Properties>
</file>